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3F46B8" w14:textId="77777777" w:rsidR="008538FC" w:rsidRDefault="008538FC" w:rsidP="008538FC">
      <w:pPr>
        <w:rPr>
          <w:rFonts w:asciiTheme="majorBidi" w:hAnsiTheme="majorBidi" w:cstheme="majorBidi"/>
          <w:sz w:val="24"/>
          <w:szCs w:val="36"/>
        </w:rPr>
      </w:pPr>
      <w:r>
        <w:rPr>
          <w:rFonts w:asciiTheme="majorBidi" w:hAnsiTheme="majorBidi" w:cstheme="majorBidi"/>
          <w:sz w:val="24"/>
          <w:szCs w:val="36"/>
        </w:rPr>
        <w:t xml:space="preserve">Supporting information </w:t>
      </w:r>
      <w:proofErr w:type="gramStart"/>
      <w:r>
        <w:rPr>
          <w:rFonts w:asciiTheme="majorBidi" w:hAnsiTheme="majorBidi" w:cstheme="majorBidi"/>
          <w:sz w:val="24"/>
          <w:szCs w:val="36"/>
        </w:rPr>
        <w:t>for</w:t>
      </w:r>
      <w:proofErr w:type="gramEnd"/>
      <w:r>
        <w:rPr>
          <w:rFonts w:asciiTheme="majorBidi" w:hAnsiTheme="majorBidi" w:cstheme="majorBidi"/>
          <w:sz w:val="24"/>
          <w:szCs w:val="36"/>
        </w:rPr>
        <w:t>:</w:t>
      </w:r>
      <w:bookmarkStart w:id="0" w:name="_GoBack"/>
      <w:bookmarkEnd w:id="0"/>
    </w:p>
    <w:p w14:paraId="6A4475C6" w14:textId="77777777" w:rsidR="008538FC" w:rsidRDefault="008538FC" w:rsidP="008538FC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538FC">
        <w:rPr>
          <w:rFonts w:ascii="Times New Roman" w:hAnsi="Times New Roman" w:cs="Times New Roman"/>
          <w:b/>
          <w:sz w:val="28"/>
          <w:szCs w:val="28"/>
          <w:lang w:val="en-US"/>
        </w:rPr>
        <w:t>Improving ruminal digestibility of various wheat straw types by white-rot fungi</w:t>
      </w:r>
    </w:p>
    <w:p w14:paraId="1158D6C4" w14:textId="74BF4EF1" w:rsidR="008538FC" w:rsidRPr="00692EE6" w:rsidRDefault="008538FC" w:rsidP="008538FC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Nazri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Nay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AC6D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, Gijs van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Erve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, Mirjam A.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Kabe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, Anton S.M.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Sonnenber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, Wouter H.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Hendrik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692EE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 John W.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Con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14:paraId="1833E1B1" w14:textId="77777777" w:rsidR="008538FC" w:rsidRPr="00692EE6" w:rsidRDefault="008538FC" w:rsidP="008538F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65F787" w14:textId="77777777" w:rsidR="008538FC" w:rsidRPr="00692EE6" w:rsidRDefault="008538FC" w:rsidP="008538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92EE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Animal</w:t>
      </w:r>
      <w:proofErr w:type="spellEnd"/>
      <w:r w:rsidRPr="00692EE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Nutrition Group, Wageningen University </w:t>
      </w:r>
      <w:r w:rsidRPr="00692EE6">
        <w:rPr>
          <w:rFonts w:ascii="Times New Roman" w:hAnsi="Times New Roman" w:cs="Times New Roman"/>
          <w:sz w:val="24"/>
          <w:szCs w:val="24"/>
          <w:lang w:val="en-US"/>
        </w:rPr>
        <w:t>&amp; Research</w:t>
      </w:r>
      <w:r w:rsidRPr="00692EE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De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Elst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1</w:t>
      </w:r>
      <w:r w:rsidRPr="00692EE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670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8</w:t>
      </w:r>
      <w:r w:rsidRPr="00692EE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WD,</w:t>
      </w:r>
      <w:r w:rsidRPr="00692EE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Wageningen,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T</w:t>
      </w:r>
      <w:r w:rsidRPr="00692EE6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he Netherlands</w:t>
      </w:r>
    </w:p>
    <w:p w14:paraId="77D5C0AB" w14:textId="77777777" w:rsidR="008538FC" w:rsidRPr="00692EE6" w:rsidRDefault="008538FC" w:rsidP="008538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692EE6">
        <w:rPr>
          <w:rFonts w:ascii="Times New Roman" w:hAnsi="Times New Roman" w:cs="Times New Roman"/>
          <w:sz w:val="24"/>
          <w:szCs w:val="24"/>
          <w:lang w:val="en-US"/>
        </w:rPr>
        <w:t>Laboratory</w:t>
      </w:r>
      <w:proofErr w:type="spellEnd"/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 of Food Chemistry, Wageningen University &amp; Research,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Bornse</w:t>
      </w:r>
      <w:proofErr w:type="spellEnd"/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Weilanden</w:t>
      </w:r>
      <w:proofErr w:type="spellEnd"/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 9, 6708 WG, Wageningen, The Netherlands</w:t>
      </w:r>
    </w:p>
    <w:p w14:paraId="5E4D5D06" w14:textId="77777777" w:rsidR="008538FC" w:rsidRDefault="008538FC" w:rsidP="008538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692EE6">
        <w:rPr>
          <w:rFonts w:ascii="Times New Roman" w:hAnsi="Times New Roman" w:cs="Times New Roman"/>
          <w:sz w:val="24"/>
          <w:szCs w:val="24"/>
          <w:lang w:val="en-US"/>
        </w:rPr>
        <w:t>Plant</w:t>
      </w:r>
      <w:proofErr w:type="spellEnd"/>
      <w:proofErr w:type="gramEnd"/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 Breeding, Wageningen University &amp; Research, </w:t>
      </w:r>
      <w:proofErr w:type="spellStart"/>
      <w:r w:rsidRPr="00692EE6">
        <w:rPr>
          <w:rFonts w:ascii="Times New Roman" w:hAnsi="Times New Roman" w:cs="Times New Roman"/>
          <w:sz w:val="24"/>
          <w:szCs w:val="24"/>
          <w:lang w:val="en-US"/>
        </w:rPr>
        <w:t>Droevendaalsesteeg</w:t>
      </w:r>
      <w:proofErr w:type="spellEnd"/>
      <w:r w:rsidRPr="00692EE6">
        <w:rPr>
          <w:rFonts w:ascii="Times New Roman" w:hAnsi="Times New Roman" w:cs="Times New Roman"/>
          <w:sz w:val="24"/>
          <w:szCs w:val="24"/>
          <w:lang w:val="en-US"/>
        </w:rPr>
        <w:t xml:space="preserve"> 1, 6708 PB, Wageningen,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92EE6">
        <w:rPr>
          <w:rFonts w:ascii="Times New Roman" w:hAnsi="Times New Roman" w:cs="Times New Roman"/>
          <w:sz w:val="24"/>
          <w:szCs w:val="24"/>
          <w:lang w:val="en-US"/>
        </w:rPr>
        <w:t>he Netherlands</w:t>
      </w:r>
    </w:p>
    <w:p w14:paraId="58F6A797" w14:textId="77777777" w:rsidR="008538FC" w:rsidRDefault="008538FC" w:rsidP="008538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8821BA" w14:textId="77777777" w:rsidR="008538FC" w:rsidRDefault="008538FC" w:rsidP="008538FC">
      <w:pPr>
        <w:rPr>
          <w:rFonts w:asciiTheme="majorBidi" w:hAnsiTheme="majorBidi" w:cstheme="majorBidi"/>
          <w:sz w:val="24"/>
          <w:szCs w:val="36"/>
        </w:rPr>
      </w:pPr>
      <w:r w:rsidRPr="00692EE6">
        <w:rPr>
          <w:rFonts w:ascii="Times New Roman" w:hAnsi="Times New Roman" w:cs="Times New Roman"/>
          <w:sz w:val="24"/>
          <w:szCs w:val="24"/>
          <w:lang w:val="en-US"/>
        </w:rPr>
        <w:t>*Correspondence: nazri.nayan@live.com. Animal Nutrition Group, Wageningen Univer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amp; Research</w:t>
      </w:r>
      <w:r w:rsidRPr="00692EE6">
        <w:rPr>
          <w:rFonts w:ascii="Times New Roman" w:hAnsi="Times New Roman" w:cs="Times New Roman"/>
          <w:sz w:val="24"/>
          <w:szCs w:val="24"/>
          <w:lang w:val="en-US"/>
        </w:rPr>
        <w:t>. P.O. Box 338, 6700 AH, Wageningen, the Netherlands</w:t>
      </w:r>
    </w:p>
    <w:p w14:paraId="4C2136E2" w14:textId="77777777" w:rsidR="008538FC" w:rsidRDefault="008538FC">
      <w:pPr>
        <w:sectPr w:rsidR="008538FC" w:rsidSect="008538FC">
          <w:footerReference w:type="default" r:id="rId8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W w:w="15236" w:type="dxa"/>
        <w:jc w:val="center"/>
        <w:tblLook w:val="04A0" w:firstRow="1" w:lastRow="0" w:firstColumn="1" w:lastColumn="0" w:noHBand="0" w:noVBand="1"/>
      </w:tblPr>
      <w:tblGrid>
        <w:gridCol w:w="672"/>
        <w:gridCol w:w="2443"/>
        <w:gridCol w:w="806"/>
        <w:gridCol w:w="883"/>
        <w:gridCol w:w="883"/>
        <w:gridCol w:w="1050"/>
        <w:gridCol w:w="883"/>
        <w:gridCol w:w="883"/>
        <w:gridCol w:w="883"/>
        <w:gridCol w:w="276"/>
        <w:gridCol w:w="883"/>
        <w:gridCol w:w="883"/>
        <w:gridCol w:w="883"/>
        <w:gridCol w:w="276"/>
        <w:gridCol w:w="883"/>
        <w:gridCol w:w="883"/>
        <w:gridCol w:w="883"/>
      </w:tblGrid>
      <w:tr w:rsidR="00754801" w:rsidRPr="001E0686" w14:paraId="1F5B4776" w14:textId="77777777" w:rsidTr="008538FC">
        <w:trPr>
          <w:trHeight w:val="635"/>
          <w:jc w:val="center"/>
        </w:trPr>
        <w:tc>
          <w:tcPr>
            <w:tcW w:w="15236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961AF" w14:textId="77777777" w:rsidR="00754801" w:rsidRDefault="00754801" w:rsidP="007548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54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able S1. </w:t>
            </w:r>
            <w:r w:rsidRPr="007548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Identities and relative abundances of lignin-derived compounds in different straw maturities (MS), treated with </w:t>
            </w:r>
            <w:r w:rsidRPr="0075480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C. subvermispora</w:t>
            </w:r>
            <w:r w:rsidRPr="007548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CS) and </w:t>
            </w:r>
            <w:r w:rsidRPr="0075480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L. edodes</w:t>
            </w:r>
            <w:r w:rsidRPr="007548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LE) for 7 weeks</w:t>
            </w:r>
          </w:p>
          <w:p w14:paraId="37FDD182" w14:textId="57A556A2" w:rsidR="00754801" w:rsidRPr="001E0686" w:rsidRDefault="00754801" w:rsidP="00754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4"/>
                <w:lang w:val="en-US"/>
              </w:rPr>
            </w:pPr>
          </w:p>
        </w:tc>
      </w:tr>
      <w:tr w:rsidR="0044098F" w:rsidRPr="001E0686" w14:paraId="39101ECE" w14:textId="77777777" w:rsidTr="008538FC">
        <w:trPr>
          <w:trHeight w:val="413"/>
          <w:jc w:val="center"/>
        </w:trPr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14E8A" w14:textId="77777777" w:rsidR="006E79E6" w:rsidRPr="001E0686" w:rsidRDefault="006E79E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2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BEC159" w14:textId="77777777" w:rsidR="006E79E6" w:rsidRPr="001E0686" w:rsidRDefault="006E79E6" w:rsidP="006E7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0C5C87" w14:textId="77777777" w:rsidR="006E79E6" w:rsidRPr="001E0686" w:rsidRDefault="006E79E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46A825" w14:textId="77777777" w:rsidR="006E79E6" w:rsidRPr="001E0686" w:rsidRDefault="006E79E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t. Time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AD6C14" w14:textId="77777777" w:rsidR="006E79E6" w:rsidRPr="001E0686" w:rsidRDefault="006E79E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W </w:t>
            </w: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2</w:t>
            </w: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1836E5" w14:textId="4D476989" w:rsidR="006E79E6" w:rsidRPr="001E0686" w:rsidRDefault="006E79E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uc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1DC5B" w14:textId="3A95994D" w:rsidR="006E79E6" w:rsidRPr="001E0686" w:rsidRDefault="006E79E6" w:rsidP="006E7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7291" w14:textId="1826EAE1" w:rsidR="006E79E6" w:rsidRPr="001E0686" w:rsidRDefault="006E79E6" w:rsidP="006E7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6267" w14:textId="280D6D4A" w:rsidR="006E79E6" w:rsidRPr="001E0686" w:rsidRDefault="006E79E6" w:rsidP="006E7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2D1" w14:textId="26268886" w:rsidR="006E79E6" w:rsidRPr="001E0686" w:rsidRDefault="006E79E6" w:rsidP="006E7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9417" w14:textId="73E0D923" w:rsidR="006E79E6" w:rsidRPr="001E0686" w:rsidRDefault="006E79E6" w:rsidP="006E7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3</w:t>
            </w:r>
          </w:p>
        </w:tc>
      </w:tr>
      <w:tr w:rsidR="0044098F" w:rsidRPr="001E0686" w14:paraId="414E1581" w14:textId="77777777" w:rsidTr="008538FC">
        <w:trPr>
          <w:trHeight w:val="413"/>
          <w:jc w:val="center"/>
        </w:trPr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AA69E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6D6D0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BB41E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9B27A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0A20C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59B3F" w14:textId="77777777" w:rsidR="001E0686" w:rsidRPr="001E068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A783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2E73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ADCB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318B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7171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F4FD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47D4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7983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08D34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CC0D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BF20" w14:textId="77777777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</w:t>
            </w:r>
          </w:p>
        </w:tc>
      </w:tr>
      <w:tr w:rsidR="00593B30" w:rsidRPr="001E0686" w14:paraId="498CADAF" w14:textId="27D9955C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C3DC" w14:textId="0F59DD99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D27F" w14:textId="0596E86A" w:rsidR="001E0686" w:rsidRPr="001E068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2A7A" w14:textId="095ED5F8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6A14" w14:textId="16434C0F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605A" w14:textId="2EC9A16F" w:rsidR="001E0686" w:rsidRPr="001E068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236E" w14:textId="0842EBD4" w:rsidR="001E0686" w:rsidRPr="001E0686" w:rsidRDefault="001E0686" w:rsidP="007A1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F86C" w14:textId="0A5DE8F4" w:rsidR="001E0686" w:rsidRPr="001E068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0953" w14:textId="4FBE9050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093" w14:textId="5CB32554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6C73" w14:textId="5FABE04E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68B2" w14:textId="5FC8F38A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43D" w14:textId="3B33E1DB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AE42" w14:textId="506C578A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223" w14:textId="67671FD3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058" w14:textId="7A3CC18F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0B76" w14:textId="07DA77F9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903F" w14:textId="63394A05" w:rsidR="001E0686" w:rsidRPr="001E068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3B30" w:rsidRPr="001E0686" w14:paraId="04A5EC51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E286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013F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en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D489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4EFA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CA67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9561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sub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7A6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F59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1A8A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05D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A86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349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5A4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0BF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E91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A91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993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593B30" w:rsidRPr="001E0686" w14:paraId="1344490B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9E97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E56A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aiac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F657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317C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3FA2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FEAB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sub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D7A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693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785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958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E91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955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BB6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B92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E90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CBF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F6E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593B30" w:rsidRPr="001E0686" w14:paraId="67EEBC88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F819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AD67" w14:textId="25911C27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ylphen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057D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414F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56AE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347D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931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114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B47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8FA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B42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B02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AC2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2D0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761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C5D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9F0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593B30" w:rsidRPr="001E0686" w14:paraId="4FFECD80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9F12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6470" w14:textId="553CDEC3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ylphen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C993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B850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9979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8A93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1E8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841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6EC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C5B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007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093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41C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2AB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89A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875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8BC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93B30" w:rsidRPr="001E0686" w14:paraId="764F8121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90C5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4DDA4" w14:textId="465212A3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ylguaiac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8AAA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4411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35BD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6D59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D96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329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BEB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859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8E8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ED1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598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950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645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25C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80A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93B30" w:rsidRPr="001E0686" w14:paraId="202BAFC5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BABC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9FED" w14:textId="5B004321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ethylphen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3AF0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DC22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BE11C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EA6F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502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F25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A4F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25E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A86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215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9B8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BE2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44D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DD5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7E3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593B30" w:rsidRPr="001E0686" w14:paraId="4921CE99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E897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C265" w14:textId="3E49A8BD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lguaiac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78DB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2D13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D844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828B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F72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235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5CC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FD6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29F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F41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373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853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2E7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FCC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0F5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593B30" w:rsidRPr="001E0686" w14:paraId="28F9575C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AFB4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6A59" w14:textId="700BC3EB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ylguaiac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CFFE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/F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202F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8DE7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C73C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n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2D5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A66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3C3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0DC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789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F97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7A0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A3E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999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588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F3A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</w:tr>
      <w:tr w:rsidR="00593B30" w:rsidRPr="001E0686" w14:paraId="062EBCEC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1F2B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77AF" w14:textId="61262C1C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ylphen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3DDA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/PC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D243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3286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24E3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n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C2A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3E4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4FA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A62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73B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56B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AFA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84B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101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F66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96E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</w:tr>
      <w:tr w:rsidR="00593B30" w:rsidRPr="001E0686" w14:paraId="05DBC380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4D66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2D94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gen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5358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22DF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9EED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C2BD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A1E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F60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8C0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5FB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6BB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283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815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219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B94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E82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DFF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593B30" w:rsidRPr="001E0686" w14:paraId="462864EE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C4F7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0BCE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ring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89AC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48EC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83D7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9D7B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sub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516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939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A94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E2C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188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0FF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31C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7DF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FCD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99FF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BB1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593B30" w:rsidRPr="001E0686" w14:paraId="23AA107B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D6CE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563B" w14:textId="6B00D731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i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eugenol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F484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590D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0D2E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862A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B4A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2C4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D0E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B0C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257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62E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21C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0F6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D87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8AC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A31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593B30" w:rsidRPr="001E0686" w14:paraId="655A2D98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0CD5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3287" w14:textId="6AC39057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n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eugenol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3523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8695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0088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4BA8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356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EA2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0C0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E45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FD9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E90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E93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DE5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35E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C26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D1B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593B30" w:rsidRPr="001E0686" w14:paraId="20BBEEF3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0632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8E2B" w14:textId="0B85B38B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ylsyring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F7F1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96D0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A799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39A0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8CE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968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5E1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5B0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902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371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22E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D98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09E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775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AE2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593B30" w:rsidRPr="001E0686" w14:paraId="5E1599DB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9447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43E1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nilli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F1A6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17C9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79DA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4F2D" w14:textId="4CE07DFA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="004616E2"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46E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697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71C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57F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0CD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EAC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972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A7B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632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042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9FF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593B30" w:rsidRPr="001E0686" w14:paraId="5E1ABB63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4471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93BE" w14:textId="2304ED25" w:rsidR="001E0686" w:rsidRPr="003E5156" w:rsidRDefault="00221C54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1E068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ovanillin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C10E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188A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59E6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9874" w14:textId="0A3E626C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β</w:t>
            </w:r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9A6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D38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1DD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4F8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58FE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BB6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5AF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AB8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FB9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BE1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79E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593B30" w:rsidRPr="001E0686" w14:paraId="158E6404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9E94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76E6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ovanillon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14F2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5503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50C5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78FF" w14:textId="6D3F5CB0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A9E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BF8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C29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C9D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EC4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7D2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DF1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7AF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B74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354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CDF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593B30" w:rsidRPr="001E0686" w14:paraId="60895D93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9FA8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BE56" w14:textId="208691E5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droxybenzaldehyd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959A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FCCC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25BC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4814" w14:textId="0144B7B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1C9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420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A03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4FF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016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FFF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C8D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EFD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0D9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9D4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2F1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593B30" w:rsidRPr="001E0686" w14:paraId="137B87C0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BBC7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7FEF" w14:textId="65C90857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ylsyring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C7F8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4E42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19A8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74082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ny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AC7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569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11F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963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63B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87A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C42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8FC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475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F62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015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593B30" w:rsidRPr="001E0686" w14:paraId="48A196BD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85E1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B3E5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aiacylaceton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4A01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0532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1A51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7662" w14:textId="3760F55E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β</w:t>
            </w:r>
            <w:r w:rsidR="004616E2"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691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68E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4B3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6D4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BB1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749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75A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64F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EA0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814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A15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593B30" w:rsidRPr="001E0686" w14:paraId="37D5C7E6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20A33A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22EEB7" w14:textId="7CF13FDC" w:rsidR="001E0686" w:rsidRPr="003E5156" w:rsidRDefault="00221C54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="001E068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aiacyl vinyl ketone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2CCC0E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D0C4E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36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EDD04B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5CC3C8" w14:textId="1C898DFE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CFB74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B7270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60807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2D686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0A944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E73A5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B6E23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14F6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2083E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0179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4504C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593B30" w:rsidRPr="001E0686" w14:paraId="700D8D91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8877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02C4" w14:textId="6FB355F6" w:rsidR="001E0686" w:rsidRPr="003E5156" w:rsidRDefault="00221C54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="001E068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lloyl</w:t>
            </w:r>
            <w:proofErr w:type="spellEnd"/>
            <w:r w:rsidR="001E068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etaldehyd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E242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DBA3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D801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5017" w14:textId="4EDE669B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,</w:t>
            </w:r>
          </w:p>
          <w:p w14:paraId="0DE56566" w14:textId="1B2E8CB8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B50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7F2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91B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338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D3A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9E8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89F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EDD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6AB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AFB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342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593B30" w:rsidRPr="001E0686" w14:paraId="5218E981" w14:textId="77777777" w:rsidTr="008538FC">
        <w:trPr>
          <w:trHeight w:val="275"/>
          <w:jc w:val="center"/>
        </w:trPr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506C5B" w14:textId="77777777" w:rsidR="004616E2" w:rsidRPr="001E0686" w:rsidRDefault="004616E2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9DFA4" w14:textId="77777777" w:rsidR="004616E2" w:rsidRPr="001E0686" w:rsidRDefault="004616E2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53E5E" w14:textId="77777777" w:rsidR="004616E2" w:rsidRPr="001E0686" w:rsidRDefault="004616E2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9660EF" w14:textId="77777777" w:rsidR="004616E2" w:rsidRPr="001E0686" w:rsidRDefault="004616E2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180EC" w14:textId="77777777" w:rsidR="004616E2" w:rsidRPr="001E0686" w:rsidRDefault="004616E2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BBE3D" w14:textId="77777777" w:rsidR="004616E2" w:rsidRPr="001E0686" w:rsidRDefault="004616E2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0E2890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706A3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066B76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57C4F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8ED903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281AAA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93A5AD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47C759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B77195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D2936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2CC6A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D9AF675" w14:textId="77777777" w:rsidR="004616E2" w:rsidRDefault="004616E2"/>
    <w:tbl>
      <w:tblPr>
        <w:tblW w:w="15328" w:type="dxa"/>
        <w:jc w:val="center"/>
        <w:tblLook w:val="04A0" w:firstRow="1" w:lastRow="0" w:firstColumn="1" w:lastColumn="0" w:noHBand="0" w:noVBand="1"/>
      </w:tblPr>
      <w:tblGrid>
        <w:gridCol w:w="708"/>
        <w:gridCol w:w="2499"/>
        <w:gridCol w:w="806"/>
        <w:gridCol w:w="883"/>
        <w:gridCol w:w="883"/>
        <w:gridCol w:w="1050"/>
        <w:gridCol w:w="883"/>
        <w:gridCol w:w="883"/>
        <w:gridCol w:w="883"/>
        <w:gridCol w:w="276"/>
        <w:gridCol w:w="883"/>
        <w:gridCol w:w="883"/>
        <w:gridCol w:w="883"/>
        <w:gridCol w:w="276"/>
        <w:gridCol w:w="883"/>
        <w:gridCol w:w="883"/>
        <w:gridCol w:w="883"/>
      </w:tblGrid>
      <w:tr w:rsidR="004616E2" w:rsidRPr="001E0686" w14:paraId="158A76A3" w14:textId="77777777" w:rsidTr="00593B30">
        <w:trPr>
          <w:trHeight w:val="275"/>
          <w:jc w:val="center"/>
        </w:trPr>
        <w:tc>
          <w:tcPr>
            <w:tcW w:w="15328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3292F2" w14:textId="77777777" w:rsidR="004616E2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54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able S1.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r w:rsidRPr="004616E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continue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  <w:p w14:paraId="04ED0FF9" w14:textId="294C53AB" w:rsidR="004616E2" w:rsidRPr="004616E2" w:rsidRDefault="004616E2" w:rsidP="00461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24"/>
                <w:lang w:val="en-US"/>
              </w:rPr>
            </w:pPr>
          </w:p>
        </w:tc>
      </w:tr>
      <w:tr w:rsidR="004616E2" w:rsidRPr="001E0686" w14:paraId="3922F6C0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35523" w14:textId="77777777" w:rsidR="004616E2" w:rsidRPr="001E0686" w:rsidRDefault="004616E2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5D84A" w14:textId="77777777" w:rsidR="004616E2" w:rsidRPr="001E0686" w:rsidRDefault="004616E2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747AE" w14:textId="77777777" w:rsidR="004616E2" w:rsidRPr="001E0686" w:rsidRDefault="004616E2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ABE9" w14:textId="77777777" w:rsidR="004616E2" w:rsidRPr="001E0686" w:rsidRDefault="004616E2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0F159" w14:textId="77777777" w:rsidR="004616E2" w:rsidRPr="001E0686" w:rsidRDefault="004616E2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7A5CB" w14:textId="77777777" w:rsidR="004616E2" w:rsidRPr="001E0686" w:rsidRDefault="004616E2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03B01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48288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08E32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BF87E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8DBEF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A1159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88603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9CC2D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9ED5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C2BF7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F93B8" w14:textId="77777777" w:rsidR="004616E2" w:rsidRPr="001E0686" w:rsidRDefault="004616E2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E0686" w:rsidRPr="001E0686" w14:paraId="6ED95845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F12E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5524" w14:textId="3930770E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n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penylsyring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2158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E997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F74F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670B" w14:textId="7777777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E69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0CC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592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263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2D7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7F6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581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B47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021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A25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F05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1E0686" w:rsidRPr="001E0686" w14:paraId="53385474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5125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B882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ringaldehyd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1252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8505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D141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8C8C" w14:textId="34A4C4BC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99D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DC2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47C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F94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FE4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484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CA9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E38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24A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471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A26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1E0686" w:rsidRPr="001E0686" w14:paraId="4113D0EA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D197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5378" w14:textId="44AC2CDE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i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niferyl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CC41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B327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BB55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6F64" w14:textId="7CC8BAC3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1C0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1EE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3BC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CDF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FE3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E93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A26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9D6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D9D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2F7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267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1E0686" w:rsidRPr="001E0686" w14:paraId="57073BE1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7C7F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E5AA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mosyringaldehyd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4FD9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0E4D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81FA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4424" w14:textId="385E6B7F" w:rsidR="001E0686" w:rsidRPr="003E5156" w:rsidRDefault="004616E2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D75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22A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8EC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075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698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DF6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271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91D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DCC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4E3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27C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1E0686" w:rsidRPr="001E0686" w14:paraId="7B192BDA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10FC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831E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osyringon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DB21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7AE5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9157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6A88" w14:textId="6119F099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B88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D3B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5973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690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335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C16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B2F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858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FB1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393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B6D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1E0686" w:rsidRPr="001E0686" w14:paraId="7D06B19B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35CC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804B" w14:textId="607F08B9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n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niferyl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8507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37D6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BB7F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DE29" w14:textId="135BE54D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C1C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DFD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0DE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4BD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2B8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C61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5D8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6B0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5F0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82E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DA2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7</w:t>
            </w:r>
          </w:p>
        </w:tc>
      </w:tr>
      <w:tr w:rsidR="001E0686" w:rsidRPr="001E0686" w14:paraId="0D19503C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8F88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1094" w14:textId="48BDA6F4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n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iferaldehyd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ABC6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92A4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6189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1BB4F" w14:textId="7A484572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86F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6D3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061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66C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235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467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8A0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4AF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1C8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2F2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AE6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1E0686" w:rsidRPr="001E0686" w14:paraId="3D1767A5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CFF6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D2C1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ringylaceton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0D68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19B6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272A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8478" w14:textId="79D63B90" w:rsidR="001E0686" w:rsidRPr="003E5156" w:rsidRDefault="004616E2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E68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C6E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058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BB4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707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EDE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8A7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E51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14C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D33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8C0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1E0686" w:rsidRPr="001E0686" w14:paraId="2B0F54A2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F7E3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9C3A" w14:textId="422BFB64" w:rsidR="001E0686" w:rsidRPr="003E5156" w:rsidRDefault="00221C54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1E068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ringoyl</w:t>
            </w:r>
            <w:proofErr w:type="spellEnd"/>
            <w:r w:rsidR="001E068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etaldehyd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31F7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A2DA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6208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8BD8" w14:textId="0C385F0C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,</w:t>
            </w:r>
          </w:p>
          <w:p w14:paraId="4AD5A8C5" w14:textId="20BC4E3E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5B9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A6E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2AC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179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1EA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A16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ACA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ABB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5A0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2FF7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D3A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1E0686" w:rsidRPr="001E0686" w14:paraId="63BE1FD5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8FB7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102F" w14:textId="1440C45D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i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apyl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B776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0248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6AE2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3B11" w14:textId="5EF1B131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C24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2C7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585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31F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80B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C318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6F0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03F5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B2A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C88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5DE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1E0686" w:rsidRPr="001E0686" w14:paraId="4ADDE5EB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16D5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A4CB" w14:textId="5E751381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n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apyl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0185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3C3B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9972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877A" w14:textId="071D37C7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="004616E2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1DB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2A3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1196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9BA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5E29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093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216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629D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D8DB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2FC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1C6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</w:tr>
      <w:tr w:rsidR="001E0686" w:rsidRPr="001E0686" w14:paraId="5C7D714D" w14:textId="77777777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4E0D" w14:textId="7777777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1A53" w14:textId="490DF66B" w:rsidR="001E0686" w:rsidRPr="003E5156" w:rsidRDefault="001E0686" w:rsidP="007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21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ns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="007A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7A15E6"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apaldehyd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8E36" w14:textId="7777777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7FF7" w14:textId="77777777" w:rsidR="001E0686" w:rsidRPr="003E5156" w:rsidRDefault="001E0686" w:rsidP="00331E95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F21B" w14:textId="77777777" w:rsidR="001E0686" w:rsidRPr="003E5156" w:rsidRDefault="001E0686" w:rsidP="00331E95">
            <w:pPr>
              <w:tabs>
                <w:tab w:val="decimal" w:pos="4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EBAB" w14:textId="7871570F" w:rsidR="001E0686" w:rsidRPr="003E5156" w:rsidRDefault="001E0686" w:rsidP="0044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="004616E2" w:rsidRPr="003E51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F4A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B74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6F70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FD52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0044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037F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1453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914A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9541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C27E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3A7C" w14:textId="77777777" w:rsidR="001E0686" w:rsidRPr="003E5156" w:rsidRDefault="001E0686" w:rsidP="00331E95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1E0686" w:rsidRPr="001E0686" w14:paraId="4B494247" w14:textId="560EAF7B" w:rsidTr="00593B30">
        <w:trPr>
          <w:trHeight w:val="275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07109" w14:textId="6D78C8F8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D4CD9" w14:textId="415335AC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EDDB" w14:textId="78FD8BCF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E046" w14:textId="67AB8807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9E9F" w14:textId="012DEE18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EE4A" w14:textId="452191E9" w:rsidR="001E0686" w:rsidRPr="003E5156" w:rsidRDefault="001E0686" w:rsidP="001E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54D05" w14:textId="535AD84D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A53C" w14:textId="3EC1BE02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E8B4" w14:textId="74EE7CF7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2F9C" w14:textId="4AECF45A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A5501" w14:textId="2B24FCC6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BDF54" w14:textId="77E42D1A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7CCB" w14:textId="1C457C73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6B70" w14:textId="6E44E7D6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6C8B" w14:textId="755ED162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0DEC" w14:textId="233627BA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19A3" w14:textId="38A2BBE2" w:rsidR="001E0686" w:rsidRPr="003E5156" w:rsidRDefault="001E0686" w:rsidP="001E0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16E2" w:rsidRPr="001E0686" w14:paraId="750BA658" w14:textId="77777777" w:rsidTr="00593B30">
        <w:trPr>
          <w:trHeight w:val="925"/>
          <w:jc w:val="center"/>
        </w:trPr>
        <w:tc>
          <w:tcPr>
            <w:tcW w:w="1532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A3A" w14:textId="77777777" w:rsidR="004616E2" w:rsidRPr="00F62ADF" w:rsidRDefault="004616E2" w:rsidP="00461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: guaiacyl lignin unit, H: p-hydroxyphenyl unit, S: syringyl unit, FA: ferulic acid, PCA: </w:t>
            </w:r>
            <w:r w:rsidRPr="00F62AD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coumaric acid; Ret. Time: Retention time; MW </w:t>
            </w:r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2</w:t>
            </w:r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: Molecular weight</w:t>
            </w:r>
          </w:p>
          <w:p w14:paraId="136DC42D" w14:textId="5AEBE691" w:rsidR="004616E2" w:rsidRPr="004616E2" w:rsidRDefault="004616E2" w:rsidP="00461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sub</w:t>
            </w:r>
            <w:proofErr w:type="spellEnd"/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unsubstituted; Methyl, ethyl, vinyl: substituted compounds; </w:t>
            </w:r>
            <w:proofErr w:type="spellStart"/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sc</w:t>
            </w:r>
            <w:proofErr w:type="spellEnd"/>
            <w:r w:rsidRPr="00F62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miscellaneous structures; </w:t>
            </w:r>
            <w:r w:rsidRPr="00F62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F62A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Pr="00F62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ox, C</w:t>
            </w:r>
            <w:r w:rsidRPr="00F62A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Pr="00F62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ox, C</w:t>
            </w:r>
            <w:r w:rsidRPr="00F62A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Pr="00F62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ox: compounds with oxidation at C</w:t>
            </w:r>
            <w:r w:rsidRPr="00F62AD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α</w:t>
            </w:r>
            <w:r w:rsidRPr="00F62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C</w:t>
            </w:r>
            <w:r w:rsidRPr="00F62A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β</w:t>
            </w:r>
            <w:r w:rsidRPr="00F62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62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F62AD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γ</w:t>
            </w:r>
            <w:proofErr w:type="spellEnd"/>
            <w:r w:rsidRPr="00F62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osition, respectively.</w:t>
            </w:r>
          </w:p>
        </w:tc>
      </w:tr>
    </w:tbl>
    <w:p w14:paraId="15A8169B" w14:textId="77777777" w:rsidR="002C252A" w:rsidRPr="00F10C8D" w:rsidRDefault="002C252A">
      <w:pPr>
        <w:rPr>
          <w:rFonts w:ascii="Times New Roman" w:hAnsi="Times New Roman" w:cs="Times New Roman"/>
          <w:sz w:val="24"/>
          <w:szCs w:val="24"/>
        </w:rPr>
      </w:pPr>
    </w:p>
    <w:p w14:paraId="377C4E31" w14:textId="77777777" w:rsidR="00852F53" w:rsidRPr="00F10C8D" w:rsidRDefault="00852F53" w:rsidP="00852F5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sectPr w:rsidR="00852F53" w:rsidRPr="00F10C8D" w:rsidSect="00852F5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9F6239" w14:textId="77777777" w:rsidR="00284387" w:rsidRDefault="00284387" w:rsidP="008625F8">
      <w:pPr>
        <w:spacing w:after="0" w:line="240" w:lineRule="auto"/>
      </w:pPr>
      <w:r>
        <w:separator/>
      </w:r>
    </w:p>
  </w:endnote>
  <w:endnote w:type="continuationSeparator" w:id="0">
    <w:p w14:paraId="6CD0857C" w14:textId="77777777" w:rsidR="00284387" w:rsidRDefault="00284387" w:rsidP="0086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0752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</w:rPr>
    </w:sdtEndPr>
    <w:sdtContent>
      <w:p w14:paraId="4AC8510C" w14:textId="5E66DE34" w:rsidR="00416736" w:rsidRPr="00624591" w:rsidRDefault="00416736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624591">
          <w:rPr>
            <w:rFonts w:ascii="Times New Roman" w:hAnsi="Times New Roman" w:cs="Times New Roman"/>
            <w:sz w:val="22"/>
          </w:rPr>
          <w:fldChar w:fldCharType="begin"/>
        </w:r>
        <w:r w:rsidRPr="0062459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624591">
          <w:rPr>
            <w:rFonts w:ascii="Times New Roman" w:hAnsi="Times New Roman" w:cs="Times New Roman"/>
            <w:sz w:val="22"/>
          </w:rPr>
          <w:fldChar w:fldCharType="separate"/>
        </w:r>
        <w:r w:rsidR="008538FC">
          <w:rPr>
            <w:rFonts w:ascii="Times New Roman" w:hAnsi="Times New Roman" w:cs="Times New Roman"/>
            <w:noProof/>
            <w:sz w:val="22"/>
          </w:rPr>
          <w:t>3</w:t>
        </w:r>
        <w:r w:rsidRPr="00624591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01DA18E6" w14:textId="77777777" w:rsidR="00416736" w:rsidRDefault="004167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44801" w14:textId="77777777" w:rsidR="00284387" w:rsidRDefault="00284387" w:rsidP="008625F8">
      <w:pPr>
        <w:spacing w:after="0" w:line="240" w:lineRule="auto"/>
      </w:pPr>
      <w:r>
        <w:separator/>
      </w:r>
    </w:p>
  </w:footnote>
  <w:footnote w:type="continuationSeparator" w:id="0">
    <w:p w14:paraId="17A5D1AF" w14:textId="77777777" w:rsidR="00284387" w:rsidRDefault="00284387" w:rsidP="00862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D776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73D669D"/>
    <w:multiLevelType w:val="hybridMultilevel"/>
    <w:tmpl w:val="E0D4CEB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B04"/>
    <w:multiLevelType w:val="hybridMultilevel"/>
    <w:tmpl w:val="6AE674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459AC"/>
    <w:multiLevelType w:val="hybridMultilevel"/>
    <w:tmpl w:val="1BFE60CC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0000C"/>
    <w:multiLevelType w:val="hybridMultilevel"/>
    <w:tmpl w:val="E0664F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F485B"/>
    <w:multiLevelType w:val="multilevel"/>
    <w:tmpl w:val="73F046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35042674"/>
    <w:multiLevelType w:val="hybridMultilevel"/>
    <w:tmpl w:val="95348BE2"/>
    <w:lvl w:ilvl="0" w:tplc="4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B25D07"/>
    <w:multiLevelType w:val="hybridMultilevel"/>
    <w:tmpl w:val="4E64C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095A5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1BE01D5"/>
    <w:multiLevelType w:val="hybridMultilevel"/>
    <w:tmpl w:val="2C7CE1F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FE14A5"/>
    <w:multiLevelType w:val="hybridMultilevel"/>
    <w:tmpl w:val="D2E2A620"/>
    <w:lvl w:ilvl="0" w:tplc="4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0D62D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98E072A"/>
    <w:multiLevelType w:val="hybridMultilevel"/>
    <w:tmpl w:val="060EAD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EA5498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13"/>
  </w:num>
  <w:num w:numId="5">
    <w:abstractNumId w:val="11"/>
  </w:num>
  <w:num w:numId="6">
    <w:abstractNumId w:val="7"/>
  </w:num>
  <w:num w:numId="7">
    <w:abstractNumId w:val="0"/>
  </w:num>
  <w:num w:numId="8">
    <w:abstractNumId w:val="2"/>
  </w:num>
  <w:num w:numId="9">
    <w:abstractNumId w:val="12"/>
  </w:num>
  <w:num w:numId="10">
    <w:abstractNumId w:val="9"/>
  </w:num>
  <w:num w:numId="11">
    <w:abstractNumId w:val="1"/>
  </w:num>
  <w:num w:numId="12">
    <w:abstractNumId w:val="6"/>
  </w:num>
  <w:num w:numId="13">
    <w:abstractNumId w:val="1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en-MY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9pvx9e1zvr2yeaa0f5xa0vfaeateeafzez&quot;&gt;Cited Journals&lt;record-ids&gt;&lt;item&gt;4&lt;/item&gt;&lt;item&gt;6&lt;/item&gt;&lt;item&gt;10&lt;/item&gt;&lt;item&gt;15&lt;/item&gt;&lt;item&gt;18&lt;/item&gt;&lt;item&gt;19&lt;/item&gt;&lt;item&gt;20&lt;/item&gt;&lt;item&gt;28&lt;/item&gt;&lt;item&gt;49&lt;/item&gt;&lt;item&gt;51&lt;/item&gt;&lt;item&gt;64&lt;/item&gt;&lt;item&gt;87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2&lt;/item&gt;&lt;item&gt;103&lt;/item&gt;&lt;item&gt;104&lt;/item&gt;&lt;/record-ids&gt;&lt;/item&gt;&lt;/Libraries&gt;"/>
  </w:docVars>
  <w:rsids>
    <w:rsidRoot w:val="00785361"/>
    <w:rsid w:val="00000039"/>
    <w:rsid w:val="00000D50"/>
    <w:rsid w:val="00003457"/>
    <w:rsid w:val="0000416C"/>
    <w:rsid w:val="000047FC"/>
    <w:rsid w:val="00005343"/>
    <w:rsid w:val="00005408"/>
    <w:rsid w:val="000059CE"/>
    <w:rsid w:val="000060C0"/>
    <w:rsid w:val="00007A5F"/>
    <w:rsid w:val="00010666"/>
    <w:rsid w:val="000111D7"/>
    <w:rsid w:val="00011463"/>
    <w:rsid w:val="00012250"/>
    <w:rsid w:val="0001311E"/>
    <w:rsid w:val="0001356B"/>
    <w:rsid w:val="000144E0"/>
    <w:rsid w:val="00014609"/>
    <w:rsid w:val="00015500"/>
    <w:rsid w:val="00015C1F"/>
    <w:rsid w:val="00015D4D"/>
    <w:rsid w:val="0002066C"/>
    <w:rsid w:val="00020AC5"/>
    <w:rsid w:val="000223EB"/>
    <w:rsid w:val="000228B3"/>
    <w:rsid w:val="00022FF1"/>
    <w:rsid w:val="000242B9"/>
    <w:rsid w:val="00024314"/>
    <w:rsid w:val="00026A5C"/>
    <w:rsid w:val="00027B54"/>
    <w:rsid w:val="00027C79"/>
    <w:rsid w:val="00027E3E"/>
    <w:rsid w:val="000301C6"/>
    <w:rsid w:val="0003024B"/>
    <w:rsid w:val="00030661"/>
    <w:rsid w:val="00030C28"/>
    <w:rsid w:val="00030F91"/>
    <w:rsid w:val="000318B2"/>
    <w:rsid w:val="00032143"/>
    <w:rsid w:val="00033642"/>
    <w:rsid w:val="0003433C"/>
    <w:rsid w:val="000345A0"/>
    <w:rsid w:val="00034A3D"/>
    <w:rsid w:val="00036B1F"/>
    <w:rsid w:val="0003789D"/>
    <w:rsid w:val="00037C5C"/>
    <w:rsid w:val="00037DE2"/>
    <w:rsid w:val="0004186E"/>
    <w:rsid w:val="0004441D"/>
    <w:rsid w:val="00044547"/>
    <w:rsid w:val="00044559"/>
    <w:rsid w:val="0004494F"/>
    <w:rsid w:val="000450D6"/>
    <w:rsid w:val="00047CCB"/>
    <w:rsid w:val="00050DDD"/>
    <w:rsid w:val="0005193E"/>
    <w:rsid w:val="00052437"/>
    <w:rsid w:val="00052E2A"/>
    <w:rsid w:val="000539A0"/>
    <w:rsid w:val="0005546D"/>
    <w:rsid w:val="00055702"/>
    <w:rsid w:val="00055B8D"/>
    <w:rsid w:val="00055FDD"/>
    <w:rsid w:val="00056129"/>
    <w:rsid w:val="00056738"/>
    <w:rsid w:val="00056B51"/>
    <w:rsid w:val="00057F71"/>
    <w:rsid w:val="000608F2"/>
    <w:rsid w:val="00060DFA"/>
    <w:rsid w:val="000628FD"/>
    <w:rsid w:val="00064185"/>
    <w:rsid w:val="000646F7"/>
    <w:rsid w:val="000651DB"/>
    <w:rsid w:val="00065961"/>
    <w:rsid w:val="0006669B"/>
    <w:rsid w:val="00066B97"/>
    <w:rsid w:val="00067C48"/>
    <w:rsid w:val="0007033D"/>
    <w:rsid w:val="0007116B"/>
    <w:rsid w:val="000711C8"/>
    <w:rsid w:val="000717C7"/>
    <w:rsid w:val="00072707"/>
    <w:rsid w:val="00072E36"/>
    <w:rsid w:val="000741AC"/>
    <w:rsid w:val="0007420A"/>
    <w:rsid w:val="00074755"/>
    <w:rsid w:val="00075468"/>
    <w:rsid w:val="0007608B"/>
    <w:rsid w:val="0007635F"/>
    <w:rsid w:val="0008041F"/>
    <w:rsid w:val="000811DB"/>
    <w:rsid w:val="00081660"/>
    <w:rsid w:val="00081ACA"/>
    <w:rsid w:val="00081F43"/>
    <w:rsid w:val="00083197"/>
    <w:rsid w:val="00083DE3"/>
    <w:rsid w:val="00084C93"/>
    <w:rsid w:val="00086166"/>
    <w:rsid w:val="0008638A"/>
    <w:rsid w:val="000867EB"/>
    <w:rsid w:val="00086923"/>
    <w:rsid w:val="00086A83"/>
    <w:rsid w:val="00087202"/>
    <w:rsid w:val="00087622"/>
    <w:rsid w:val="000879C5"/>
    <w:rsid w:val="00087EB5"/>
    <w:rsid w:val="00087F54"/>
    <w:rsid w:val="00091121"/>
    <w:rsid w:val="0009159E"/>
    <w:rsid w:val="00091B8E"/>
    <w:rsid w:val="00091E21"/>
    <w:rsid w:val="00091FB8"/>
    <w:rsid w:val="000936CD"/>
    <w:rsid w:val="0009496B"/>
    <w:rsid w:val="00094CCC"/>
    <w:rsid w:val="0009574C"/>
    <w:rsid w:val="00096AE9"/>
    <w:rsid w:val="00096C6B"/>
    <w:rsid w:val="00096DB5"/>
    <w:rsid w:val="00096EAA"/>
    <w:rsid w:val="000975D5"/>
    <w:rsid w:val="00097B22"/>
    <w:rsid w:val="000A2322"/>
    <w:rsid w:val="000A2D67"/>
    <w:rsid w:val="000A33AE"/>
    <w:rsid w:val="000A4171"/>
    <w:rsid w:val="000A516C"/>
    <w:rsid w:val="000A5586"/>
    <w:rsid w:val="000A60CC"/>
    <w:rsid w:val="000A7026"/>
    <w:rsid w:val="000A7998"/>
    <w:rsid w:val="000B0192"/>
    <w:rsid w:val="000B029A"/>
    <w:rsid w:val="000B07EE"/>
    <w:rsid w:val="000B10A8"/>
    <w:rsid w:val="000B1189"/>
    <w:rsid w:val="000B15B9"/>
    <w:rsid w:val="000B162D"/>
    <w:rsid w:val="000B3357"/>
    <w:rsid w:val="000B3B86"/>
    <w:rsid w:val="000B4AE1"/>
    <w:rsid w:val="000B60B3"/>
    <w:rsid w:val="000B631E"/>
    <w:rsid w:val="000B76A1"/>
    <w:rsid w:val="000B7E31"/>
    <w:rsid w:val="000C014C"/>
    <w:rsid w:val="000C01FE"/>
    <w:rsid w:val="000C0C44"/>
    <w:rsid w:val="000C13D2"/>
    <w:rsid w:val="000C2FD6"/>
    <w:rsid w:val="000C42D1"/>
    <w:rsid w:val="000C51B4"/>
    <w:rsid w:val="000C5E3E"/>
    <w:rsid w:val="000C5F6D"/>
    <w:rsid w:val="000C6377"/>
    <w:rsid w:val="000C6803"/>
    <w:rsid w:val="000C7A31"/>
    <w:rsid w:val="000C7A64"/>
    <w:rsid w:val="000C7B63"/>
    <w:rsid w:val="000D0B52"/>
    <w:rsid w:val="000D128B"/>
    <w:rsid w:val="000D1B09"/>
    <w:rsid w:val="000D4296"/>
    <w:rsid w:val="000D53EC"/>
    <w:rsid w:val="000D57B8"/>
    <w:rsid w:val="000D7CC7"/>
    <w:rsid w:val="000E094A"/>
    <w:rsid w:val="000E1129"/>
    <w:rsid w:val="000E2ED1"/>
    <w:rsid w:val="000E3AAD"/>
    <w:rsid w:val="000E537C"/>
    <w:rsid w:val="000E68B9"/>
    <w:rsid w:val="000F01D4"/>
    <w:rsid w:val="000F02CF"/>
    <w:rsid w:val="000F26EA"/>
    <w:rsid w:val="000F3E76"/>
    <w:rsid w:val="000F41E3"/>
    <w:rsid w:val="000F4E67"/>
    <w:rsid w:val="000F4FE1"/>
    <w:rsid w:val="000F5832"/>
    <w:rsid w:val="000F6657"/>
    <w:rsid w:val="001000F5"/>
    <w:rsid w:val="001001DB"/>
    <w:rsid w:val="001002A7"/>
    <w:rsid w:val="001003B9"/>
    <w:rsid w:val="001023B1"/>
    <w:rsid w:val="00102E13"/>
    <w:rsid w:val="00103359"/>
    <w:rsid w:val="00103D5A"/>
    <w:rsid w:val="00104645"/>
    <w:rsid w:val="00104830"/>
    <w:rsid w:val="001056F9"/>
    <w:rsid w:val="001068C5"/>
    <w:rsid w:val="00106BCB"/>
    <w:rsid w:val="00106FA5"/>
    <w:rsid w:val="0010776B"/>
    <w:rsid w:val="00110698"/>
    <w:rsid w:val="001106A6"/>
    <w:rsid w:val="0011087E"/>
    <w:rsid w:val="00110D78"/>
    <w:rsid w:val="00111606"/>
    <w:rsid w:val="001117A9"/>
    <w:rsid w:val="00111C5B"/>
    <w:rsid w:val="001133CA"/>
    <w:rsid w:val="00113686"/>
    <w:rsid w:val="00113728"/>
    <w:rsid w:val="00113B25"/>
    <w:rsid w:val="001145F7"/>
    <w:rsid w:val="00114B30"/>
    <w:rsid w:val="001158EE"/>
    <w:rsid w:val="00116485"/>
    <w:rsid w:val="00117632"/>
    <w:rsid w:val="0012100A"/>
    <w:rsid w:val="00121099"/>
    <w:rsid w:val="00122B8C"/>
    <w:rsid w:val="0012306E"/>
    <w:rsid w:val="00123BD0"/>
    <w:rsid w:val="00123F26"/>
    <w:rsid w:val="001258F9"/>
    <w:rsid w:val="00126306"/>
    <w:rsid w:val="0012675D"/>
    <w:rsid w:val="0012707F"/>
    <w:rsid w:val="00127E9A"/>
    <w:rsid w:val="00130178"/>
    <w:rsid w:val="00133445"/>
    <w:rsid w:val="00133E62"/>
    <w:rsid w:val="00134EDC"/>
    <w:rsid w:val="001356F8"/>
    <w:rsid w:val="00136F21"/>
    <w:rsid w:val="0013740F"/>
    <w:rsid w:val="00137613"/>
    <w:rsid w:val="00137CCC"/>
    <w:rsid w:val="00137DBD"/>
    <w:rsid w:val="00137F21"/>
    <w:rsid w:val="001403AC"/>
    <w:rsid w:val="00140A78"/>
    <w:rsid w:val="001421DF"/>
    <w:rsid w:val="001426A5"/>
    <w:rsid w:val="001433E6"/>
    <w:rsid w:val="001435FA"/>
    <w:rsid w:val="00143B58"/>
    <w:rsid w:val="00146285"/>
    <w:rsid w:val="0015143F"/>
    <w:rsid w:val="001516AE"/>
    <w:rsid w:val="00153909"/>
    <w:rsid w:val="001547BB"/>
    <w:rsid w:val="00155A34"/>
    <w:rsid w:val="001565CB"/>
    <w:rsid w:val="00156AEB"/>
    <w:rsid w:val="00157193"/>
    <w:rsid w:val="00157E49"/>
    <w:rsid w:val="0016022F"/>
    <w:rsid w:val="001612D8"/>
    <w:rsid w:val="0016152C"/>
    <w:rsid w:val="00161F44"/>
    <w:rsid w:val="001622AF"/>
    <w:rsid w:val="00162D4A"/>
    <w:rsid w:val="0016346E"/>
    <w:rsid w:val="00164D73"/>
    <w:rsid w:val="00164DAB"/>
    <w:rsid w:val="00164F50"/>
    <w:rsid w:val="00164FB2"/>
    <w:rsid w:val="001661FE"/>
    <w:rsid w:val="0016624A"/>
    <w:rsid w:val="00166F05"/>
    <w:rsid w:val="00167DC4"/>
    <w:rsid w:val="00170530"/>
    <w:rsid w:val="00170D80"/>
    <w:rsid w:val="00170DA8"/>
    <w:rsid w:val="001741C8"/>
    <w:rsid w:val="00174887"/>
    <w:rsid w:val="00175100"/>
    <w:rsid w:val="00175FD5"/>
    <w:rsid w:val="00180AA5"/>
    <w:rsid w:val="001824C0"/>
    <w:rsid w:val="00183404"/>
    <w:rsid w:val="0018460E"/>
    <w:rsid w:val="00184656"/>
    <w:rsid w:val="00184902"/>
    <w:rsid w:val="00184D57"/>
    <w:rsid w:val="00184D93"/>
    <w:rsid w:val="0018510B"/>
    <w:rsid w:val="00185FE1"/>
    <w:rsid w:val="00186008"/>
    <w:rsid w:val="001864E7"/>
    <w:rsid w:val="001869B6"/>
    <w:rsid w:val="00186A76"/>
    <w:rsid w:val="00187BF5"/>
    <w:rsid w:val="0019035C"/>
    <w:rsid w:val="001904AB"/>
    <w:rsid w:val="00192101"/>
    <w:rsid w:val="001924FC"/>
    <w:rsid w:val="001941B1"/>
    <w:rsid w:val="0019475B"/>
    <w:rsid w:val="00195992"/>
    <w:rsid w:val="00195E28"/>
    <w:rsid w:val="00197072"/>
    <w:rsid w:val="00197A1F"/>
    <w:rsid w:val="001A086D"/>
    <w:rsid w:val="001A0902"/>
    <w:rsid w:val="001A15BA"/>
    <w:rsid w:val="001A1C33"/>
    <w:rsid w:val="001A25B7"/>
    <w:rsid w:val="001A311D"/>
    <w:rsid w:val="001A3B2F"/>
    <w:rsid w:val="001A43AE"/>
    <w:rsid w:val="001A44EB"/>
    <w:rsid w:val="001A47C7"/>
    <w:rsid w:val="001A5E26"/>
    <w:rsid w:val="001A6D14"/>
    <w:rsid w:val="001A7C13"/>
    <w:rsid w:val="001B0A4D"/>
    <w:rsid w:val="001B0C7B"/>
    <w:rsid w:val="001B1933"/>
    <w:rsid w:val="001B1F7C"/>
    <w:rsid w:val="001B22A7"/>
    <w:rsid w:val="001B285D"/>
    <w:rsid w:val="001B2955"/>
    <w:rsid w:val="001B3973"/>
    <w:rsid w:val="001B560E"/>
    <w:rsid w:val="001B59F5"/>
    <w:rsid w:val="001B6F4C"/>
    <w:rsid w:val="001B739F"/>
    <w:rsid w:val="001C0121"/>
    <w:rsid w:val="001C0BD4"/>
    <w:rsid w:val="001C0C86"/>
    <w:rsid w:val="001C117C"/>
    <w:rsid w:val="001C188A"/>
    <w:rsid w:val="001C2199"/>
    <w:rsid w:val="001C2854"/>
    <w:rsid w:val="001C2D1F"/>
    <w:rsid w:val="001C3140"/>
    <w:rsid w:val="001C491F"/>
    <w:rsid w:val="001C5481"/>
    <w:rsid w:val="001C5E77"/>
    <w:rsid w:val="001C6D9F"/>
    <w:rsid w:val="001C76F5"/>
    <w:rsid w:val="001C7B88"/>
    <w:rsid w:val="001C7F9F"/>
    <w:rsid w:val="001D0139"/>
    <w:rsid w:val="001D2649"/>
    <w:rsid w:val="001D4290"/>
    <w:rsid w:val="001D4C46"/>
    <w:rsid w:val="001D5605"/>
    <w:rsid w:val="001D58D2"/>
    <w:rsid w:val="001D7C84"/>
    <w:rsid w:val="001E0324"/>
    <w:rsid w:val="001E0500"/>
    <w:rsid w:val="001E0686"/>
    <w:rsid w:val="001E0CBD"/>
    <w:rsid w:val="001E0D03"/>
    <w:rsid w:val="001E42B0"/>
    <w:rsid w:val="001E4B17"/>
    <w:rsid w:val="001E5994"/>
    <w:rsid w:val="001E63E6"/>
    <w:rsid w:val="001E6D1C"/>
    <w:rsid w:val="001E7766"/>
    <w:rsid w:val="001E7F03"/>
    <w:rsid w:val="001F045E"/>
    <w:rsid w:val="001F0B1C"/>
    <w:rsid w:val="001F1168"/>
    <w:rsid w:val="001F187E"/>
    <w:rsid w:val="001F31CB"/>
    <w:rsid w:val="001F34C2"/>
    <w:rsid w:val="001F5CCA"/>
    <w:rsid w:val="001F5D45"/>
    <w:rsid w:val="001F5FA1"/>
    <w:rsid w:val="001F6773"/>
    <w:rsid w:val="001F76C5"/>
    <w:rsid w:val="00200666"/>
    <w:rsid w:val="002006DE"/>
    <w:rsid w:val="0020123A"/>
    <w:rsid w:val="0020129A"/>
    <w:rsid w:val="00201CA0"/>
    <w:rsid w:val="00202375"/>
    <w:rsid w:val="00202418"/>
    <w:rsid w:val="002033F0"/>
    <w:rsid w:val="002043D0"/>
    <w:rsid w:val="002045A5"/>
    <w:rsid w:val="002057B0"/>
    <w:rsid w:val="00206638"/>
    <w:rsid w:val="00211B6A"/>
    <w:rsid w:val="00212EC0"/>
    <w:rsid w:val="00213A3D"/>
    <w:rsid w:val="002160E2"/>
    <w:rsid w:val="00217332"/>
    <w:rsid w:val="00221C54"/>
    <w:rsid w:val="002236F8"/>
    <w:rsid w:val="00223D34"/>
    <w:rsid w:val="002241CF"/>
    <w:rsid w:val="00224483"/>
    <w:rsid w:val="00224779"/>
    <w:rsid w:val="0022506A"/>
    <w:rsid w:val="00231587"/>
    <w:rsid w:val="00231863"/>
    <w:rsid w:val="0023194B"/>
    <w:rsid w:val="00231F45"/>
    <w:rsid w:val="0023215B"/>
    <w:rsid w:val="00232216"/>
    <w:rsid w:val="00233B28"/>
    <w:rsid w:val="00236AA1"/>
    <w:rsid w:val="00236BCA"/>
    <w:rsid w:val="002371C4"/>
    <w:rsid w:val="002402E9"/>
    <w:rsid w:val="00241A49"/>
    <w:rsid w:val="00243063"/>
    <w:rsid w:val="0024317D"/>
    <w:rsid w:val="00243789"/>
    <w:rsid w:val="002452A7"/>
    <w:rsid w:val="0024772B"/>
    <w:rsid w:val="0025072F"/>
    <w:rsid w:val="0025179A"/>
    <w:rsid w:val="00251B69"/>
    <w:rsid w:val="00251E68"/>
    <w:rsid w:val="00253C5E"/>
    <w:rsid w:val="00254BD4"/>
    <w:rsid w:val="00256A66"/>
    <w:rsid w:val="00256DF9"/>
    <w:rsid w:val="002606C9"/>
    <w:rsid w:val="00262582"/>
    <w:rsid w:val="002625FD"/>
    <w:rsid w:val="0026274D"/>
    <w:rsid w:val="00262D8A"/>
    <w:rsid w:val="002631CE"/>
    <w:rsid w:val="002635A2"/>
    <w:rsid w:val="002635C0"/>
    <w:rsid w:val="00263DBF"/>
    <w:rsid w:val="00264663"/>
    <w:rsid w:val="0026567A"/>
    <w:rsid w:val="0026574F"/>
    <w:rsid w:val="0026575E"/>
    <w:rsid w:val="00265996"/>
    <w:rsid w:val="00267C96"/>
    <w:rsid w:val="00267D14"/>
    <w:rsid w:val="00270252"/>
    <w:rsid w:val="0027055B"/>
    <w:rsid w:val="00272858"/>
    <w:rsid w:val="00274CCA"/>
    <w:rsid w:val="0027554B"/>
    <w:rsid w:val="0027582A"/>
    <w:rsid w:val="00275BA3"/>
    <w:rsid w:val="00276D5D"/>
    <w:rsid w:val="0027717D"/>
    <w:rsid w:val="00277E93"/>
    <w:rsid w:val="00281107"/>
    <w:rsid w:val="00281E4E"/>
    <w:rsid w:val="0028221C"/>
    <w:rsid w:val="002823D9"/>
    <w:rsid w:val="00283975"/>
    <w:rsid w:val="00283D21"/>
    <w:rsid w:val="00283EEB"/>
    <w:rsid w:val="00284127"/>
    <w:rsid w:val="0028419F"/>
    <w:rsid w:val="0028437E"/>
    <w:rsid w:val="00284387"/>
    <w:rsid w:val="00284499"/>
    <w:rsid w:val="002867CF"/>
    <w:rsid w:val="00286A75"/>
    <w:rsid w:val="002877DE"/>
    <w:rsid w:val="00290889"/>
    <w:rsid w:val="00291921"/>
    <w:rsid w:val="00291C29"/>
    <w:rsid w:val="00292622"/>
    <w:rsid w:val="00292D90"/>
    <w:rsid w:val="00293F39"/>
    <w:rsid w:val="0029476B"/>
    <w:rsid w:val="00294831"/>
    <w:rsid w:val="00296F06"/>
    <w:rsid w:val="00297482"/>
    <w:rsid w:val="002A0EC8"/>
    <w:rsid w:val="002A1F3E"/>
    <w:rsid w:val="002A3915"/>
    <w:rsid w:val="002A3F84"/>
    <w:rsid w:val="002A4A6B"/>
    <w:rsid w:val="002A55EC"/>
    <w:rsid w:val="002A5BFE"/>
    <w:rsid w:val="002A637C"/>
    <w:rsid w:val="002A6AC3"/>
    <w:rsid w:val="002A6ED6"/>
    <w:rsid w:val="002A7B4C"/>
    <w:rsid w:val="002A7B6C"/>
    <w:rsid w:val="002B0BD1"/>
    <w:rsid w:val="002B1198"/>
    <w:rsid w:val="002B19F6"/>
    <w:rsid w:val="002B2014"/>
    <w:rsid w:val="002B3AA1"/>
    <w:rsid w:val="002B5FF3"/>
    <w:rsid w:val="002B6FD1"/>
    <w:rsid w:val="002B7107"/>
    <w:rsid w:val="002C0193"/>
    <w:rsid w:val="002C0353"/>
    <w:rsid w:val="002C04B3"/>
    <w:rsid w:val="002C13BA"/>
    <w:rsid w:val="002C174C"/>
    <w:rsid w:val="002C1AE7"/>
    <w:rsid w:val="002C252A"/>
    <w:rsid w:val="002C26C9"/>
    <w:rsid w:val="002C4200"/>
    <w:rsid w:val="002C46AF"/>
    <w:rsid w:val="002C475B"/>
    <w:rsid w:val="002C4E20"/>
    <w:rsid w:val="002C4EF2"/>
    <w:rsid w:val="002C5049"/>
    <w:rsid w:val="002C5376"/>
    <w:rsid w:val="002C6142"/>
    <w:rsid w:val="002C7D30"/>
    <w:rsid w:val="002D0B49"/>
    <w:rsid w:val="002D18E7"/>
    <w:rsid w:val="002D212E"/>
    <w:rsid w:val="002D3DC6"/>
    <w:rsid w:val="002D4F3A"/>
    <w:rsid w:val="002D5A34"/>
    <w:rsid w:val="002D5DA8"/>
    <w:rsid w:val="002D7F33"/>
    <w:rsid w:val="002E0E51"/>
    <w:rsid w:val="002E1778"/>
    <w:rsid w:val="002E264F"/>
    <w:rsid w:val="002E3901"/>
    <w:rsid w:val="002E3D0E"/>
    <w:rsid w:val="002E4A62"/>
    <w:rsid w:val="002F08FD"/>
    <w:rsid w:val="002F305B"/>
    <w:rsid w:val="002F3307"/>
    <w:rsid w:val="002F43E2"/>
    <w:rsid w:val="002F48E4"/>
    <w:rsid w:val="002F4956"/>
    <w:rsid w:val="002F532B"/>
    <w:rsid w:val="002F5FF7"/>
    <w:rsid w:val="002F6FFF"/>
    <w:rsid w:val="00300090"/>
    <w:rsid w:val="00302427"/>
    <w:rsid w:val="003028A1"/>
    <w:rsid w:val="00302C7B"/>
    <w:rsid w:val="00304982"/>
    <w:rsid w:val="00305337"/>
    <w:rsid w:val="00310634"/>
    <w:rsid w:val="00310E23"/>
    <w:rsid w:val="00310F89"/>
    <w:rsid w:val="00312A0A"/>
    <w:rsid w:val="00312F0B"/>
    <w:rsid w:val="003135F9"/>
    <w:rsid w:val="00313D44"/>
    <w:rsid w:val="00313E87"/>
    <w:rsid w:val="003144AA"/>
    <w:rsid w:val="0031559C"/>
    <w:rsid w:val="0031572A"/>
    <w:rsid w:val="00316118"/>
    <w:rsid w:val="003161E2"/>
    <w:rsid w:val="00317D6F"/>
    <w:rsid w:val="00320744"/>
    <w:rsid w:val="00321ED5"/>
    <w:rsid w:val="003222FE"/>
    <w:rsid w:val="00323B32"/>
    <w:rsid w:val="003240ED"/>
    <w:rsid w:val="003252C9"/>
    <w:rsid w:val="00325581"/>
    <w:rsid w:val="0032580A"/>
    <w:rsid w:val="00326B63"/>
    <w:rsid w:val="00326BBB"/>
    <w:rsid w:val="00327CCD"/>
    <w:rsid w:val="00327FAC"/>
    <w:rsid w:val="00331E95"/>
    <w:rsid w:val="0033241F"/>
    <w:rsid w:val="00332F51"/>
    <w:rsid w:val="00333E83"/>
    <w:rsid w:val="0033411A"/>
    <w:rsid w:val="00334D4E"/>
    <w:rsid w:val="00335940"/>
    <w:rsid w:val="003368A9"/>
    <w:rsid w:val="0034071F"/>
    <w:rsid w:val="00341050"/>
    <w:rsid w:val="00343742"/>
    <w:rsid w:val="0034402B"/>
    <w:rsid w:val="0034470D"/>
    <w:rsid w:val="003447E2"/>
    <w:rsid w:val="00344C3E"/>
    <w:rsid w:val="00344C4C"/>
    <w:rsid w:val="00344E49"/>
    <w:rsid w:val="00347393"/>
    <w:rsid w:val="00350BD1"/>
    <w:rsid w:val="00350F54"/>
    <w:rsid w:val="003512C3"/>
    <w:rsid w:val="003517EC"/>
    <w:rsid w:val="003521AE"/>
    <w:rsid w:val="0035258D"/>
    <w:rsid w:val="0035295D"/>
    <w:rsid w:val="003556A0"/>
    <w:rsid w:val="00356DE1"/>
    <w:rsid w:val="003571EA"/>
    <w:rsid w:val="00361559"/>
    <w:rsid w:val="00362FE9"/>
    <w:rsid w:val="00364689"/>
    <w:rsid w:val="003655AA"/>
    <w:rsid w:val="003666A0"/>
    <w:rsid w:val="00366DED"/>
    <w:rsid w:val="003702D8"/>
    <w:rsid w:val="00371726"/>
    <w:rsid w:val="00371922"/>
    <w:rsid w:val="00371EA2"/>
    <w:rsid w:val="0037307F"/>
    <w:rsid w:val="00373393"/>
    <w:rsid w:val="0037368A"/>
    <w:rsid w:val="00374715"/>
    <w:rsid w:val="003773F4"/>
    <w:rsid w:val="00380035"/>
    <w:rsid w:val="00380928"/>
    <w:rsid w:val="00380DF0"/>
    <w:rsid w:val="00380E1A"/>
    <w:rsid w:val="00380E79"/>
    <w:rsid w:val="00380FDF"/>
    <w:rsid w:val="0038199B"/>
    <w:rsid w:val="00381E1A"/>
    <w:rsid w:val="00382CC7"/>
    <w:rsid w:val="00382D2E"/>
    <w:rsid w:val="00383999"/>
    <w:rsid w:val="00383EFA"/>
    <w:rsid w:val="00384579"/>
    <w:rsid w:val="0038613E"/>
    <w:rsid w:val="00386B82"/>
    <w:rsid w:val="00387F75"/>
    <w:rsid w:val="0039001D"/>
    <w:rsid w:val="0039216F"/>
    <w:rsid w:val="00392769"/>
    <w:rsid w:val="00392A63"/>
    <w:rsid w:val="00392F01"/>
    <w:rsid w:val="00394AD2"/>
    <w:rsid w:val="00394DDE"/>
    <w:rsid w:val="0039521D"/>
    <w:rsid w:val="003955E6"/>
    <w:rsid w:val="0039677C"/>
    <w:rsid w:val="003A284A"/>
    <w:rsid w:val="003A2D32"/>
    <w:rsid w:val="003A3BD7"/>
    <w:rsid w:val="003A500A"/>
    <w:rsid w:val="003A5333"/>
    <w:rsid w:val="003A56F3"/>
    <w:rsid w:val="003A57F2"/>
    <w:rsid w:val="003A6DDF"/>
    <w:rsid w:val="003A7894"/>
    <w:rsid w:val="003A7C1D"/>
    <w:rsid w:val="003A7D65"/>
    <w:rsid w:val="003B1B28"/>
    <w:rsid w:val="003B1DED"/>
    <w:rsid w:val="003B4116"/>
    <w:rsid w:val="003B7524"/>
    <w:rsid w:val="003C0199"/>
    <w:rsid w:val="003C0B31"/>
    <w:rsid w:val="003C0E5E"/>
    <w:rsid w:val="003C1548"/>
    <w:rsid w:val="003C1F62"/>
    <w:rsid w:val="003C2BF8"/>
    <w:rsid w:val="003C2C23"/>
    <w:rsid w:val="003C30B6"/>
    <w:rsid w:val="003C344C"/>
    <w:rsid w:val="003C3A91"/>
    <w:rsid w:val="003C3B78"/>
    <w:rsid w:val="003C40C2"/>
    <w:rsid w:val="003C6745"/>
    <w:rsid w:val="003C67A1"/>
    <w:rsid w:val="003C6F1C"/>
    <w:rsid w:val="003D0560"/>
    <w:rsid w:val="003D0E33"/>
    <w:rsid w:val="003D1E27"/>
    <w:rsid w:val="003D330C"/>
    <w:rsid w:val="003D3B36"/>
    <w:rsid w:val="003D4327"/>
    <w:rsid w:val="003D4712"/>
    <w:rsid w:val="003D5422"/>
    <w:rsid w:val="003D66A7"/>
    <w:rsid w:val="003D6BFF"/>
    <w:rsid w:val="003D7B2E"/>
    <w:rsid w:val="003D7C41"/>
    <w:rsid w:val="003D7EE8"/>
    <w:rsid w:val="003E12C6"/>
    <w:rsid w:val="003E14AF"/>
    <w:rsid w:val="003E23CA"/>
    <w:rsid w:val="003E2A67"/>
    <w:rsid w:val="003E3D41"/>
    <w:rsid w:val="003E4A45"/>
    <w:rsid w:val="003E4CA4"/>
    <w:rsid w:val="003E4FC2"/>
    <w:rsid w:val="003E5156"/>
    <w:rsid w:val="003E5C38"/>
    <w:rsid w:val="003E64E0"/>
    <w:rsid w:val="003E65BF"/>
    <w:rsid w:val="003E736E"/>
    <w:rsid w:val="003E780A"/>
    <w:rsid w:val="003E784D"/>
    <w:rsid w:val="003E7BAE"/>
    <w:rsid w:val="003F0C85"/>
    <w:rsid w:val="003F0CFB"/>
    <w:rsid w:val="003F1BFC"/>
    <w:rsid w:val="003F2FE5"/>
    <w:rsid w:val="003F31E9"/>
    <w:rsid w:val="003F3B24"/>
    <w:rsid w:val="003F5E84"/>
    <w:rsid w:val="003F6233"/>
    <w:rsid w:val="003F706F"/>
    <w:rsid w:val="003F78C9"/>
    <w:rsid w:val="0040085E"/>
    <w:rsid w:val="004014F9"/>
    <w:rsid w:val="00402322"/>
    <w:rsid w:val="00402436"/>
    <w:rsid w:val="00403158"/>
    <w:rsid w:val="00404DFB"/>
    <w:rsid w:val="004050F5"/>
    <w:rsid w:val="00405499"/>
    <w:rsid w:val="00405A6C"/>
    <w:rsid w:val="00406A8C"/>
    <w:rsid w:val="00407290"/>
    <w:rsid w:val="00407314"/>
    <w:rsid w:val="00407D55"/>
    <w:rsid w:val="00410069"/>
    <w:rsid w:val="004113BF"/>
    <w:rsid w:val="0041168F"/>
    <w:rsid w:val="004120BF"/>
    <w:rsid w:val="0041279E"/>
    <w:rsid w:val="00412A89"/>
    <w:rsid w:val="004137F2"/>
    <w:rsid w:val="004138DC"/>
    <w:rsid w:val="004158DC"/>
    <w:rsid w:val="00415A52"/>
    <w:rsid w:val="00415DFB"/>
    <w:rsid w:val="00416736"/>
    <w:rsid w:val="00420089"/>
    <w:rsid w:val="00421216"/>
    <w:rsid w:val="00421A0E"/>
    <w:rsid w:val="00421DE3"/>
    <w:rsid w:val="00421EA8"/>
    <w:rsid w:val="00422506"/>
    <w:rsid w:val="004226B6"/>
    <w:rsid w:val="0042337B"/>
    <w:rsid w:val="00423393"/>
    <w:rsid w:val="00423A24"/>
    <w:rsid w:val="00423BE3"/>
    <w:rsid w:val="00424645"/>
    <w:rsid w:val="00424E3A"/>
    <w:rsid w:val="00425349"/>
    <w:rsid w:val="004259E1"/>
    <w:rsid w:val="00425D66"/>
    <w:rsid w:val="00425F38"/>
    <w:rsid w:val="00427530"/>
    <w:rsid w:val="0042755E"/>
    <w:rsid w:val="00430DD5"/>
    <w:rsid w:val="0043158B"/>
    <w:rsid w:val="00431B15"/>
    <w:rsid w:val="00432467"/>
    <w:rsid w:val="00432EAB"/>
    <w:rsid w:val="00433F3B"/>
    <w:rsid w:val="00433F94"/>
    <w:rsid w:val="0043475D"/>
    <w:rsid w:val="00435EF5"/>
    <w:rsid w:val="004361EE"/>
    <w:rsid w:val="004367E6"/>
    <w:rsid w:val="00437933"/>
    <w:rsid w:val="00437DD0"/>
    <w:rsid w:val="004400DD"/>
    <w:rsid w:val="0044098F"/>
    <w:rsid w:val="00440CCC"/>
    <w:rsid w:val="00440F5D"/>
    <w:rsid w:val="00445694"/>
    <w:rsid w:val="004461FB"/>
    <w:rsid w:val="00446298"/>
    <w:rsid w:val="0044719E"/>
    <w:rsid w:val="004501B9"/>
    <w:rsid w:val="004505C3"/>
    <w:rsid w:val="0045063C"/>
    <w:rsid w:val="00452345"/>
    <w:rsid w:val="0045351F"/>
    <w:rsid w:val="00455523"/>
    <w:rsid w:val="00455C01"/>
    <w:rsid w:val="00456012"/>
    <w:rsid w:val="004575B8"/>
    <w:rsid w:val="00457E53"/>
    <w:rsid w:val="00460B16"/>
    <w:rsid w:val="00460E68"/>
    <w:rsid w:val="00461194"/>
    <w:rsid w:val="004616E2"/>
    <w:rsid w:val="004624FC"/>
    <w:rsid w:val="00462AC8"/>
    <w:rsid w:val="004634EE"/>
    <w:rsid w:val="00463E27"/>
    <w:rsid w:val="004657DB"/>
    <w:rsid w:val="0046598E"/>
    <w:rsid w:val="00466C03"/>
    <w:rsid w:val="0046723B"/>
    <w:rsid w:val="0046782C"/>
    <w:rsid w:val="00467935"/>
    <w:rsid w:val="00467F39"/>
    <w:rsid w:val="004711A5"/>
    <w:rsid w:val="00471BC6"/>
    <w:rsid w:val="0047209E"/>
    <w:rsid w:val="00472191"/>
    <w:rsid w:val="00472C70"/>
    <w:rsid w:val="00475192"/>
    <w:rsid w:val="004752F7"/>
    <w:rsid w:val="0047552C"/>
    <w:rsid w:val="00475678"/>
    <w:rsid w:val="00475F7B"/>
    <w:rsid w:val="00477B93"/>
    <w:rsid w:val="00477D44"/>
    <w:rsid w:val="004808A8"/>
    <w:rsid w:val="00481241"/>
    <w:rsid w:val="0048358F"/>
    <w:rsid w:val="00483A23"/>
    <w:rsid w:val="0048452B"/>
    <w:rsid w:val="00484651"/>
    <w:rsid w:val="00484871"/>
    <w:rsid w:val="00486190"/>
    <w:rsid w:val="0048716F"/>
    <w:rsid w:val="004902D8"/>
    <w:rsid w:val="00491192"/>
    <w:rsid w:val="004911EC"/>
    <w:rsid w:val="00491CC1"/>
    <w:rsid w:val="004921BD"/>
    <w:rsid w:val="004942AE"/>
    <w:rsid w:val="00494E9E"/>
    <w:rsid w:val="00495974"/>
    <w:rsid w:val="0049625A"/>
    <w:rsid w:val="00496687"/>
    <w:rsid w:val="004966D7"/>
    <w:rsid w:val="00497179"/>
    <w:rsid w:val="004A016B"/>
    <w:rsid w:val="004A14B2"/>
    <w:rsid w:val="004A2113"/>
    <w:rsid w:val="004A27FF"/>
    <w:rsid w:val="004A29CD"/>
    <w:rsid w:val="004A484D"/>
    <w:rsid w:val="004A4B4C"/>
    <w:rsid w:val="004A4D7B"/>
    <w:rsid w:val="004A51B6"/>
    <w:rsid w:val="004A6540"/>
    <w:rsid w:val="004A6F23"/>
    <w:rsid w:val="004A71B7"/>
    <w:rsid w:val="004A72F4"/>
    <w:rsid w:val="004A7590"/>
    <w:rsid w:val="004B071B"/>
    <w:rsid w:val="004B12DB"/>
    <w:rsid w:val="004B1CE3"/>
    <w:rsid w:val="004B29BB"/>
    <w:rsid w:val="004B38B2"/>
    <w:rsid w:val="004B4060"/>
    <w:rsid w:val="004B4C4B"/>
    <w:rsid w:val="004B4E2B"/>
    <w:rsid w:val="004B587F"/>
    <w:rsid w:val="004C098F"/>
    <w:rsid w:val="004C0C05"/>
    <w:rsid w:val="004C14D8"/>
    <w:rsid w:val="004C232B"/>
    <w:rsid w:val="004C3263"/>
    <w:rsid w:val="004C336E"/>
    <w:rsid w:val="004C53C8"/>
    <w:rsid w:val="004C541F"/>
    <w:rsid w:val="004C5505"/>
    <w:rsid w:val="004C5890"/>
    <w:rsid w:val="004D022E"/>
    <w:rsid w:val="004D08F0"/>
    <w:rsid w:val="004D0D4E"/>
    <w:rsid w:val="004D1550"/>
    <w:rsid w:val="004D1CD0"/>
    <w:rsid w:val="004D3F95"/>
    <w:rsid w:val="004D4094"/>
    <w:rsid w:val="004D4A90"/>
    <w:rsid w:val="004D4FCE"/>
    <w:rsid w:val="004D5B90"/>
    <w:rsid w:val="004D5BB1"/>
    <w:rsid w:val="004E04BB"/>
    <w:rsid w:val="004E30B4"/>
    <w:rsid w:val="004E31B2"/>
    <w:rsid w:val="004E3310"/>
    <w:rsid w:val="004E33D2"/>
    <w:rsid w:val="004E380D"/>
    <w:rsid w:val="004E3D82"/>
    <w:rsid w:val="004E46BB"/>
    <w:rsid w:val="004E64A2"/>
    <w:rsid w:val="004E6FBB"/>
    <w:rsid w:val="004E7DAB"/>
    <w:rsid w:val="004F098E"/>
    <w:rsid w:val="004F0C8F"/>
    <w:rsid w:val="004F1C59"/>
    <w:rsid w:val="004F2D77"/>
    <w:rsid w:val="004F3FA4"/>
    <w:rsid w:val="004F4158"/>
    <w:rsid w:val="004F44A3"/>
    <w:rsid w:val="004F4718"/>
    <w:rsid w:val="004F4CBE"/>
    <w:rsid w:val="004F6113"/>
    <w:rsid w:val="004F651D"/>
    <w:rsid w:val="004F7C83"/>
    <w:rsid w:val="00500E84"/>
    <w:rsid w:val="005011E1"/>
    <w:rsid w:val="00501322"/>
    <w:rsid w:val="0050135B"/>
    <w:rsid w:val="0050178B"/>
    <w:rsid w:val="00501A1C"/>
    <w:rsid w:val="0050238D"/>
    <w:rsid w:val="00502678"/>
    <w:rsid w:val="00502759"/>
    <w:rsid w:val="00502A23"/>
    <w:rsid w:val="00502CBC"/>
    <w:rsid w:val="00503886"/>
    <w:rsid w:val="00507924"/>
    <w:rsid w:val="0051122E"/>
    <w:rsid w:val="00512E6D"/>
    <w:rsid w:val="00514094"/>
    <w:rsid w:val="00514B9F"/>
    <w:rsid w:val="0051637A"/>
    <w:rsid w:val="00516C85"/>
    <w:rsid w:val="00517425"/>
    <w:rsid w:val="005176C2"/>
    <w:rsid w:val="00521340"/>
    <w:rsid w:val="00524433"/>
    <w:rsid w:val="00526667"/>
    <w:rsid w:val="0053067E"/>
    <w:rsid w:val="0053141C"/>
    <w:rsid w:val="00531C18"/>
    <w:rsid w:val="00532761"/>
    <w:rsid w:val="0053277A"/>
    <w:rsid w:val="00533174"/>
    <w:rsid w:val="00533521"/>
    <w:rsid w:val="00533F93"/>
    <w:rsid w:val="00534685"/>
    <w:rsid w:val="0053485F"/>
    <w:rsid w:val="005356FE"/>
    <w:rsid w:val="00535A29"/>
    <w:rsid w:val="00541333"/>
    <w:rsid w:val="00541474"/>
    <w:rsid w:val="00541F2E"/>
    <w:rsid w:val="00542B4F"/>
    <w:rsid w:val="0054343E"/>
    <w:rsid w:val="00543C4B"/>
    <w:rsid w:val="00543F14"/>
    <w:rsid w:val="00543FBD"/>
    <w:rsid w:val="00545494"/>
    <w:rsid w:val="005454D0"/>
    <w:rsid w:val="005461A3"/>
    <w:rsid w:val="0054655E"/>
    <w:rsid w:val="00547581"/>
    <w:rsid w:val="00550773"/>
    <w:rsid w:val="00551683"/>
    <w:rsid w:val="00551A11"/>
    <w:rsid w:val="00552A4A"/>
    <w:rsid w:val="00552E9B"/>
    <w:rsid w:val="0055386D"/>
    <w:rsid w:val="00554765"/>
    <w:rsid w:val="0055551C"/>
    <w:rsid w:val="00556747"/>
    <w:rsid w:val="005567E0"/>
    <w:rsid w:val="00557483"/>
    <w:rsid w:val="005578F8"/>
    <w:rsid w:val="00560E8E"/>
    <w:rsid w:val="00561F93"/>
    <w:rsid w:val="00562856"/>
    <w:rsid w:val="00563C59"/>
    <w:rsid w:val="00563FAA"/>
    <w:rsid w:val="00564698"/>
    <w:rsid w:val="00564E38"/>
    <w:rsid w:val="005656AF"/>
    <w:rsid w:val="005660F7"/>
    <w:rsid w:val="00566345"/>
    <w:rsid w:val="005668C4"/>
    <w:rsid w:val="00566E42"/>
    <w:rsid w:val="00570012"/>
    <w:rsid w:val="0057243E"/>
    <w:rsid w:val="00572D3D"/>
    <w:rsid w:val="00572F8E"/>
    <w:rsid w:val="00573BF6"/>
    <w:rsid w:val="00573CF2"/>
    <w:rsid w:val="00574A46"/>
    <w:rsid w:val="005754FA"/>
    <w:rsid w:val="00575562"/>
    <w:rsid w:val="0057658E"/>
    <w:rsid w:val="005778FF"/>
    <w:rsid w:val="00581CEA"/>
    <w:rsid w:val="00583CE3"/>
    <w:rsid w:val="00583ED6"/>
    <w:rsid w:val="00584097"/>
    <w:rsid w:val="0058481D"/>
    <w:rsid w:val="00584ADC"/>
    <w:rsid w:val="00585A03"/>
    <w:rsid w:val="00587259"/>
    <w:rsid w:val="0058764C"/>
    <w:rsid w:val="00591A33"/>
    <w:rsid w:val="00593414"/>
    <w:rsid w:val="00593B30"/>
    <w:rsid w:val="00594A6B"/>
    <w:rsid w:val="00594EF8"/>
    <w:rsid w:val="00595BD8"/>
    <w:rsid w:val="0059610D"/>
    <w:rsid w:val="005969B3"/>
    <w:rsid w:val="00596C8E"/>
    <w:rsid w:val="00597FB0"/>
    <w:rsid w:val="005A03FF"/>
    <w:rsid w:val="005A128C"/>
    <w:rsid w:val="005A155A"/>
    <w:rsid w:val="005A25BC"/>
    <w:rsid w:val="005A28B1"/>
    <w:rsid w:val="005A42D8"/>
    <w:rsid w:val="005A4DF4"/>
    <w:rsid w:val="005A5778"/>
    <w:rsid w:val="005A690C"/>
    <w:rsid w:val="005A69F4"/>
    <w:rsid w:val="005A70BD"/>
    <w:rsid w:val="005A7EAA"/>
    <w:rsid w:val="005B1043"/>
    <w:rsid w:val="005B2816"/>
    <w:rsid w:val="005B2B8B"/>
    <w:rsid w:val="005B2C88"/>
    <w:rsid w:val="005B411F"/>
    <w:rsid w:val="005B4822"/>
    <w:rsid w:val="005B4DA1"/>
    <w:rsid w:val="005B5B5B"/>
    <w:rsid w:val="005B5DFC"/>
    <w:rsid w:val="005B69CD"/>
    <w:rsid w:val="005B73A8"/>
    <w:rsid w:val="005B7F6A"/>
    <w:rsid w:val="005C0412"/>
    <w:rsid w:val="005C3485"/>
    <w:rsid w:val="005C37E4"/>
    <w:rsid w:val="005C6996"/>
    <w:rsid w:val="005D0D7E"/>
    <w:rsid w:val="005D19EB"/>
    <w:rsid w:val="005D37E7"/>
    <w:rsid w:val="005D3F0B"/>
    <w:rsid w:val="005D5262"/>
    <w:rsid w:val="005D6182"/>
    <w:rsid w:val="005D62FF"/>
    <w:rsid w:val="005D7023"/>
    <w:rsid w:val="005E09B1"/>
    <w:rsid w:val="005E2FAF"/>
    <w:rsid w:val="005E307B"/>
    <w:rsid w:val="005E3A54"/>
    <w:rsid w:val="005E3AA7"/>
    <w:rsid w:val="005E411E"/>
    <w:rsid w:val="005E4A36"/>
    <w:rsid w:val="005E4B80"/>
    <w:rsid w:val="005E529B"/>
    <w:rsid w:val="005E6AA2"/>
    <w:rsid w:val="005E6D47"/>
    <w:rsid w:val="005E79F5"/>
    <w:rsid w:val="005F018A"/>
    <w:rsid w:val="005F01E6"/>
    <w:rsid w:val="005F0330"/>
    <w:rsid w:val="005F0AC3"/>
    <w:rsid w:val="005F130C"/>
    <w:rsid w:val="005F16F6"/>
    <w:rsid w:val="005F2272"/>
    <w:rsid w:val="005F2806"/>
    <w:rsid w:val="005F4C3F"/>
    <w:rsid w:val="005F4F86"/>
    <w:rsid w:val="005F5B97"/>
    <w:rsid w:val="005F5C89"/>
    <w:rsid w:val="005F65BE"/>
    <w:rsid w:val="005F69AD"/>
    <w:rsid w:val="005F69F1"/>
    <w:rsid w:val="00600329"/>
    <w:rsid w:val="00601314"/>
    <w:rsid w:val="00601780"/>
    <w:rsid w:val="00601A8B"/>
    <w:rsid w:val="00601EB2"/>
    <w:rsid w:val="0060216A"/>
    <w:rsid w:val="00602491"/>
    <w:rsid w:val="006029B6"/>
    <w:rsid w:val="00602C31"/>
    <w:rsid w:val="006035BF"/>
    <w:rsid w:val="0060378D"/>
    <w:rsid w:val="00603F47"/>
    <w:rsid w:val="00604ED4"/>
    <w:rsid w:val="00605DF8"/>
    <w:rsid w:val="006062B1"/>
    <w:rsid w:val="006064CA"/>
    <w:rsid w:val="00606B28"/>
    <w:rsid w:val="00607E5F"/>
    <w:rsid w:val="00607F21"/>
    <w:rsid w:val="00610C4A"/>
    <w:rsid w:val="00610DDB"/>
    <w:rsid w:val="00611413"/>
    <w:rsid w:val="00611968"/>
    <w:rsid w:val="0061324F"/>
    <w:rsid w:val="006132EC"/>
    <w:rsid w:val="00613D35"/>
    <w:rsid w:val="006141CE"/>
    <w:rsid w:val="006143AF"/>
    <w:rsid w:val="006175CA"/>
    <w:rsid w:val="00617D96"/>
    <w:rsid w:val="006209FA"/>
    <w:rsid w:val="00620C73"/>
    <w:rsid w:val="006210A4"/>
    <w:rsid w:val="00621302"/>
    <w:rsid w:val="00621325"/>
    <w:rsid w:val="006214C6"/>
    <w:rsid w:val="00622074"/>
    <w:rsid w:val="006238DF"/>
    <w:rsid w:val="00623EC7"/>
    <w:rsid w:val="00624012"/>
    <w:rsid w:val="00624591"/>
    <w:rsid w:val="00626E0E"/>
    <w:rsid w:val="00630A82"/>
    <w:rsid w:val="00632679"/>
    <w:rsid w:val="00633572"/>
    <w:rsid w:val="00633786"/>
    <w:rsid w:val="00634568"/>
    <w:rsid w:val="00634DFD"/>
    <w:rsid w:val="00637878"/>
    <w:rsid w:val="00640C88"/>
    <w:rsid w:val="00642B4E"/>
    <w:rsid w:val="00642C4E"/>
    <w:rsid w:val="006436C6"/>
    <w:rsid w:val="0064539C"/>
    <w:rsid w:val="0064607D"/>
    <w:rsid w:val="006469BB"/>
    <w:rsid w:val="00646CC8"/>
    <w:rsid w:val="00647278"/>
    <w:rsid w:val="0064794F"/>
    <w:rsid w:val="006504FB"/>
    <w:rsid w:val="00650D60"/>
    <w:rsid w:val="00650EA6"/>
    <w:rsid w:val="00652975"/>
    <w:rsid w:val="00653378"/>
    <w:rsid w:val="00653B77"/>
    <w:rsid w:val="00656635"/>
    <w:rsid w:val="00660A1A"/>
    <w:rsid w:val="006610A5"/>
    <w:rsid w:val="0066126C"/>
    <w:rsid w:val="00662364"/>
    <w:rsid w:val="0066236F"/>
    <w:rsid w:val="006624A7"/>
    <w:rsid w:val="00662784"/>
    <w:rsid w:val="00664972"/>
    <w:rsid w:val="00665A01"/>
    <w:rsid w:val="00665B3E"/>
    <w:rsid w:val="006674C1"/>
    <w:rsid w:val="006679E6"/>
    <w:rsid w:val="00670F01"/>
    <w:rsid w:val="0067172A"/>
    <w:rsid w:val="00671C36"/>
    <w:rsid w:val="00672A2B"/>
    <w:rsid w:val="00673728"/>
    <w:rsid w:val="00673B03"/>
    <w:rsid w:val="0067412D"/>
    <w:rsid w:val="00675828"/>
    <w:rsid w:val="006761AD"/>
    <w:rsid w:val="006769AC"/>
    <w:rsid w:val="0067791C"/>
    <w:rsid w:val="00680BB7"/>
    <w:rsid w:val="00680DFD"/>
    <w:rsid w:val="00681041"/>
    <w:rsid w:val="00681119"/>
    <w:rsid w:val="006822C0"/>
    <w:rsid w:val="006827D2"/>
    <w:rsid w:val="00682DF5"/>
    <w:rsid w:val="0068362C"/>
    <w:rsid w:val="006841C8"/>
    <w:rsid w:val="00684B98"/>
    <w:rsid w:val="00684F32"/>
    <w:rsid w:val="00685162"/>
    <w:rsid w:val="006860BB"/>
    <w:rsid w:val="00686509"/>
    <w:rsid w:val="00686D1F"/>
    <w:rsid w:val="00687611"/>
    <w:rsid w:val="00690AAC"/>
    <w:rsid w:val="00690EAB"/>
    <w:rsid w:val="00691C4C"/>
    <w:rsid w:val="00691D25"/>
    <w:rsid w:val="00693202"/>
    <w:rsid w:val="006950B9"/>
    <w:rsid w:val="00695F1A"/>
    <w:rsid w:val="0069605B"/>
    <w:rsid w:val="006960E8"/>
    <w:rsid w:val="00696176"/>
    <w:rsid w:val="00696E05"/>
    <w:rsid w:val="00696E2F"/>
    <w:rsid w:val="006A07F5"/>
    <w:rsid w:val="006A0ECE"/>
    <w:rsid w:val="006A10E5"/>
    <w:rsid w:val="006A1520"/>
    <w:rsid w:val="006A1C11"/>
    <w:rsid w:val="006A1D50"/>
    <w:rsid w:val="006A446C"/>
    <w:rsid w:val="006A4595"/>
    <w:rsid w:val="006A4BA7"/>
    <w:rsid w:val="006A5865"/>
    <w:rsid w:val="006A6C22"/>
    <w:rsid w:val="006A6DFC"/>
    <w:rsid w:val="006B0F3F"/>
    <w:rsid w:val="006B141F"/>
    <w:rsid w:val="006B1744"/>
    <w:rsid w:val="006B2419"/>
    <w:rsid w:val="006B285A"/>
    <w:rsid w:val="006B371F"/>
    <w:rsid w:val="006B3729"/>
    <w:rsid w:val="006B3DFE"/>
    <w:rsid w:val="006B5253"/>
    <w:rsid w:val="006B5519"/>
    <w:rsid w:val="006B6BB1"/>
    <w:rsid w:val="006B77FB"/>
    <w:rsid w:val="006C2042"/>
    <w:rsid w:val="006C51C7"/>
    <w:rsid w:val="006C5620"/>
    <w:rsid w:val="006C6A42"/>
    <w:rsid w:val="006C7CB4"/>
    <w:rsid w:val="006D10A5"/>
    <w:rsid w:val="006D43FD"/>
    <w:rsid w:val="006D4D4B"/>
    <w:rsid w:val="006D5429"/>
    <w:rsid w:val="006D5877"/>
    <w:rsid w:val="006D66FE"/>
    <w:rsid w:val="006D6EA2"/>
    <w:rsid w:val="006D709A"/>
    <w:rsid w:val="006D7D7F"/>
    <w:rsid w:val="006E0677"/>
    <w:rsid w:val="006E10D3"/>
    <w:rsid w:val="006E1908"/>
    <w:rsid w:val="006E22A9"/>
    <w:rsid w:val="006E3155"/>
    <w:rsid w:val="006E3D4F"/>
    <w:rsid w:val="006E3EC4"/>
    <w:rsid w:val="006E4D11"/>
    <w:rsid w:val="006E79E6"/>
    <w:rsid w:val="006F00E9"/>
    <w:rsid w:val="006F0575"/>
    <w:rsid w:val="006F07D3"/>
    <w:rsid w:val="006F0CE2"/>
    <w:rsid w:val="006F0DD6"/>
    <w:rsid w:val="006F0F09"/>
    <w:rsid w:val="006F13AF"/>
    <w:rsid w:val="006F1532"/>
    <w:rsid w:val="006F15C7"/>
    <w:rsid w:val="006F15CD"/>
    <w:rsid w:val="006F1815"/>
    <w:rsid w:val="006F2008"/>
    <w:rsid w:val="006F2FF3"/>
    <w:rsid w:val="006F32EB"/>
    <w:rsid w:val="006F439B"/>
    <w:rsid w:val="006F448B"/>
    <w:rsid w:val="006F552F"/>
    <w:rsid w:val="006F5853"/>
    <w:rsid w:val="006F5C05"/>
    <w:rsid w:val="00700413"/>
    <w:rsid w:val="00700614"/>
    <w:rsid w:val="00700EA7"/>
    <w:rsid w:val="00702DFA"/>
    <w:rsid w:val="007058D8"/>
    <w:rsid w:val="00705BB0"/>
    <w:rsid w:val="00705BB8"/>
    <w:rsid w:val="007066EE"/>
    <w:rsid w:val="00706DCC"/>
    <w:rsid w:val="0071002E"/>
    <w:rsid w:val="00710F29"/>
    <w:rsid w:val="00711734"/>
    <w:rsid w:val="0071223D"/>
    <w:rsid w:val="00712522"/>
    <w:rsid w:val="00713F8F"/>
    <w:rsid w:val="00714003"/>
    <w:rsid w:val="00714EDB"/>
    <w:rsid w:val="0071550E"/>
    <w:rsid w:val="007157D0"/>
    <w:rsid w:val="00715B00"/>
    <w:rsid w:val="00716464"/>
    <w:rsid w:val="007178F9"/>
    <w:rsid w:val="00717A93"/>
    <w:rsid w:val="00722827"/>
    <w:rsid w:val="00722D84"/>
    <w:rsid w:val="0072409D"/>
    <w:rsid w:val="00724A64"/>
    <w:rsid w:val="00724D55"/>
    <w:rsid w:val="00724F27"/>
    <w:rsid w:val="00727672"/>
    <w:rsid w:val="00727B3A"/>
    <w:rsid w:val="007309A7"/>
    <w:rsid w:val="00730CEF"/>
    <w:rsid w:val="007318D9"/>
    <w:rsid w:val="007347E1"/>
    <w:rsid w:val="00734EF7"/>
    <w:rsid w:val="00735B8C"/>
    <w:rsid w:val="007365D1"/>
    <w:rsid w:val="00736EF0"/>
    <w:rsid w:val="00737081"/>
    <w:rsid w:val="00737680"/>
    <w:rsid w:val="007402F4"/>
    <w:rsid w:val="00741880"/>
    <w:rsid w:val="007422F2"/>
    <w:rsid w:val="007427FE"/>
    <w:rsid w:val="0074433F"/>
    <w:rsid w:val="00744876"/>
    <w:rsid w:val="00745BB8"/>
    <w:rsid w:val="00746D11"/>
    <w:rsid w:val="00747B79"/>
    <w:rsid w:val="007508E1"/>
    <w:rsid w:val="007508EF"/>
    <w:rsid w:val="00751711"/>
    <w:rsid w:val="00751A0D"/>
    <w:rsid w:val="00754801"/>
    <w:rsid w:val="00754916"/>
    <w:rsid w:val="00755107"/>
    <w:rsid w:val="007562FF"/>
    <w:rsid w:val="00756FD5"/>
    <w:rsid w:val="0075717D"/>
    <w:rsid w:val="00761AB6"/>
    <w:rsid w:val="00762769"/>
    <w:rsid w:val="00762D93"/>
    <w:rsid w:val="00762DDC"/>
    <w:rsid w:val="007631AE"/>
    <w:rsid w:val="0076432A"/>
    <w:rsid w:val="00764FA4"/>
    <w:rsid w:val="00765767"/>
    <w:rsid w:val="00766F20"/>
    <w:rsid w:val="00766F88"/>
    <w:rsid w:val="0077070F"/>
    <w:rsid w:val="00771BE5"/>
    <w:rsid w:val="00771F31"/>
    <w:rsid w:val="00774AB5"/>
    <w:rsid w:val="0077708D"/>
    <w:rsid w:val="00777848"/>
    <w:rsid w:val="00780ACF"/>
    <w:rsid w:val="00781E98"/>
    <w:rsid w:val="00782077"/>
    <w:rsid w:val="00782FDA"/>
    <w:rsid w:val="007842F7"/>
    <w:rsid w:val="0078484E"/>
    <w:rsid w:val="00785361"/>
    <w:rsid w:val="00785367"/>
    <w:rsid w:val="00785473"/>
    <w:rsid w:val="007854D9"/>
    <w:rsid w:val="0078645D"/>
    <w:rsid w:val="00786842"/>
    <w:rsid w:val="00786903"/>
    <w:rsid w:val="00786FDC"/>
    <w:rsid w:val="00787E73"/>
    <w:rsid w:val="00790685"/>
    <w:rsid w:val="00790B51"/>
    <w:rsid w:val="00791259"/>
    <w:rsid w:val="007930F2"/>
    <w:rsid w:val="007950F0"/>
    <w:rsid w:val="00795387"/>
    <w:rsid w:val="00795973"/>
    <w:rsid w:val="00797152"/>
    <w:rsid w:val="007A0B57"/>
    <w:rsid w:val="007A0CCC"/>
    <w:rsid w:val="007A15E6"/>
    <w:rsid w:val="007A1754"/>
    <w:rsid w:val="007A371F"/>
    <w:rsid w:val="007A4725"/>
    <w:rsid w:val="007A54CB"/>
    <w:rsid w:val="007A65FD"/>
    <w:rsid w:val="007A6F88"/>
    <w:rsid w:val="007A7FB2"/>
    <w:rsid w:val="007B0128"/>
    <w:rsid w:val="007B0ADE"/>
    <w:rsid w:val="007B0DE4"/>
    <w:rsid w:val="007B108D"/>
    <w:rsid w:val="007B362B"/>
    <w:rsid w:val="007B4D01"/>
    <w:rsid w:val="007B58A2"/>
    <w:rsid w:val="007B5D7C"/>
    <w:rsid w:val="007B6D90"/>
    <w:rsid w:val="007B72E7"/>
    <w:rsid w:val="007C0ABD"/>
    <w:rsid w:val="007C1182"/>
    <w:rsid w:val="007C182A"/>
    <w:rsid w:val="007C237D"/>
    <w:rsid w:val="007C251D"/>
    <w:rsid w:val="007C27E4"/>
    <w:rsid w:val="007C331A"/>
    <w:rsid w:val="007C5533"/>
    <w:rsid w:val="007C55ED"/>
    <w:rsid w:val="007C6107"/>
    <w:rsid w:val="007C6670"/>
    <w:rsid w:val="007C66D2"/>
    <w:rsid w:val="007C7590"/>
    <w:rsid w:val="007C7A75"/>
    <w:rsid w:val="007C7DF6"/>
    <w:rsid w:val="007D0719"/>
    <w:rsid w:val="007D0A3F"/>
    <w:rsid w:val="007D0C71"/>
    <w:rsid w:val="007D2027"/>
    <w:rsid w:val="007D273E"/>
    <w:rsid w:val="007D2859"/>
    <w:rsid w:val="007D45BA"/>
    <w:rsid w:val="007D50A1"/>
    <w:rsid w:val="007D61D8"/>
    <w:rsid w:val="007D6512"/>
    <w:rsid w:val="007D6669"/>
    <w:rsid w:val="007D6C26"/>
    <w:rsid w:val="007D7F66"/>
    <w:rsid w:val="007E087D"/>
    <w:rsid w:val="007E0A5B"/>
    <w:rsid w:val="007E0E10"/>
    <w:rsid w:val="007E1BDA"/>
    <w:rsid w:val="007E377C"/>
    <w:rsid w:val="007E4C39"/>
    <w:rsid w:val="007E5C0D"/>
    <w:rsid w:val="007E66B5"/>
    <w:rsid w:val="007E75FA"/>
    <w:rsid w:val="007F0695"/>
    <w:rsid w:val="007F0AC9"/>
    <w:rsid w:val="007F2022"/>
    <w:rsid w:val="007F23FE"/>
    <w:rsid w:val="007F3852"/>
    <w:rsid w:val="007F4090"/>
    <w:rsid w:val="007F42C1"/>
    <w:rsid w:val="007F606C"/>
    <w:rsid w:val="007F66B5"/>
    <w:rsid w:val="007F6FEA"/>
    <w:rsid w:val="007F7870"/>
    <w:rsid w:val="008004C7"/>
    <w:rsid w:val="0080378B"/>
    <w:rsid w:val="00803E12"/>
    <w:rsid w:val="00803EC9"/>
    <w:rsid w:val="0080456C"/>
    <w:rsid w:val="00805EA4"/>
    <w:rsid w:val="00805FB9"/>
    <w:rsid w:val="00806892"/>
    <w:rsid w:val="00806EA1"/>
    <w:rsid w:val="00807D94"/>
    <w:rsid w:val="00811F22"/>
    <w:rsid w:val="0081286F"/>
    <w:rsid w:val="00812B08"/>
    <w:rsid w:val="00812FFE"/>
    <w:rsid w:val="008131B8"/>
    <w:rsid w:val="00814607"/>
    <w:rsid w:val="00814900"/>
    <w:rsid w:val="00815DED"/>
    <w:rsid w:val="0081620A"/>
    <w:rsid w:val="00816528"/>
    <w:rsid w:val="00816860"/>
    <w:rsid w:val="0081797E"/>
    <w:rsid w:val="0082032A"/>
    <w:rsid w:val="00821ECB"/>
    <w:rsid w:val="00821F33"/>
    <w:rsid w:val="00822466"/>
    <w:rsid w:val="00822506"/>
    <w:rsid w:val="008227E6"/>
    <w:rsid w:val="008243F1"/>
    <w:rsid w:val="008246FE"/>
    <w:rsid w:val="00826B68"/>
    <w:rsid w:val="008330C4"/>
    <w:rsid w:val="00833222"/>
    <w:rsid w:val="00834B3D"/>
    <w:rsid w:val="00834C34"/>
    <w:rsid w:val="00835061"/>
    <w:rsid w:val="0083534F"/>
    <w:rsid w:val="00835F12"/>
    <w:rsid w:val="00836CF0"/>
    <w:rsid w:val="00837980"/>
    <w:rsid w:val="00837C2B"/>
    <w:rsid w:val="00840519"/>
    <w:rsid w:val="00840A65"/>
    <w:rsid w:val="00840DDD"/>
    <w:rsid w:val="00841119"/>
    <w:rsid w:val="008412DA"/>
    <w:rsid w:val="008439C5"/>
    <w:rsid w:val="00844097"/>
    <w:rsid w:val="00844D83"/>
    <w:rsid w:val="00844E2F"/>
    <w:rsid w:val="00844E40"/>
    <w:rsid w:val="0084557D"/>
    <w:rsid w:val="00845B5C"/>
    <w:rsid w:val="00846532"/>
    <w:rsid w:val="00846EB0"/>
    <w:rsid w:val="00847060"/>
    <w:rsid w:val="00847B4F"/>
    <w:rsid w:val="00850298"/>
    <w:rsid w:val="008506F8"/>
    <w:rsid w:val="00850DA3"/>
    <w:rsid w:val="00850EC0"/>
    <w:rsid w:val="0085226E"/>
    <w:rsid w:val="00852AEB"/>
    <w:rsid w:val="00852F53"/>
    <w:rsid w:val="008530FF"/>
    <w:rsid w:val="008538FC"/>
    <w:rsid w:val="00854E39"/>
    <w:rsid w:val="00855ACD"/>
    <w:rsid w:val="00855D2E"/>
    <w:rsid w:val="00856454"/>
    <w:rsid w:val="008569FD"/>
    <w:rsid w:val="00857AD4"/>
    <w:rsid w:val="00862102"/>
    <w:rsid w:val="008625F8"/>
    <w:rsid w:val="008627A7"/>
    <w:rsid w:val="0086432D"/>
    <w:rsid w:val="00864799"/>
    <w:rsid w:val="00865BD6"/>
    <w:rsid w:val="0086657D"/>
    <w:rsid w:val="008665F1"/>
    <w:rsid w:val="00871A5B"/>
    <w:rsid w:val="00871DB0"/>
    <w:rsid w:val="008722CE"/>
    <w:rsid w:val="0087423D"/>
    <w:rsid w:val="008744E4"/>
    <w:rsid w:val="008749DB"/>
    <w:rsid w:val="008749E8"/>
    <w:rsid w:val="008762CD"/>
    <w:rsid w:val="00877D04"/>
    <w:rsid w:val="008814BE"/>
    <w:rsid w:val="00881FC0"/>
    <w:rsid w:val="00882BD9"/>
    <w:rsid w:val="008836DA"/>
    <w:rsid w:val="00883985"/>
    <w:rsid w:val="00883A23"/>
    <w:rsid w:val="00883B87"/>
    <w:rsid w:val="00884BC3"/>
    <w:rsid w:val="00885088"/>
    <w:rsid w:val="00886714"/>
    <w:rsid w:val="00886D11"/>
    <w:rsid w:val="00887BFA"/>
    <w:rsid w:val="00887F28"/>
    <w:rsid w:val="00890326"/>
    <w:rsid w:val="00894E2A"/>
    <w:rsid w:val="00895EEF"/>
    <w:rsid w:val="00896D3B"/>
    <w:rsid w:val="00896DA4"/>
    <w:rsid w:val="00897177"/>
    <w:rsid w:val="008A06B1"/>
    <w:rsid w:val="008A18CB"/>
    <w:rsid w:val="008A2190"/>
    <w:rsid w:val="008A2677"/>
    <w:rsid w:val="008A3235"/>
    <w:rsid w:val="008A33F8"/>
    <w:rsid w:val="008A3B2C"/>
    <w:rsid w:val="008A415C"/>
    <w:rsid w:val="008A55EC"/>
    <w:rsid w:val="008A5B6B"/>
    <w:rsid w:val="008A6348"/>
    <w:rsid w:val="008A6FD5"/>
    <w:rsid w:val="008B01CC"/>
    <w:rsid w:val="008B27F0"/>
    <w:rsid w:val="008B2AF4"/>
    <w:rsid w:val="008B3CAF"/>
    <w:rsid w:val="008B517D"/>
    <w:rsid w:val="008B51A3"/>
    <w:rsid w:val="008B5F5D"/>
    <w:rsid w:val="008B667F"/>
    <w:rsid w:val="008B6851"/>
    <w:rsid w:val="008B71A6"/>
    <w:rsid w:val="008B7210"/>
    <w:rsid w:val="008B78F2"/>
    <w:rsid w:val="008B7E84"/>
    <w:rsid w:val="008C020F"/>
    <w:rsid w:val="008C0EB3"/>
    <w:rsid w:val="008C3A38"/>
    <w:rsid w:val="008C57FD"/>
    <w:rsid w:val="008C7DBB"/>
    <w:rsid w:val="008D1243"/>
    <w:rsid w:val="008D1F1D"/>
    <w:rsid w:val="008D2396"/>
    <w:rsid w:val="008D258C"/>
    <w:rsid w:val="008D286E"/>
    <w:rsid w:val="008D38A5"/>
    <w:rsid w:val="008D3A5E"/>
    <w:rsid w:val="008D5457"/>
    <w:rsid w:val="008D5909"/>
    <w:rsid w:val="008D5C61"/>
    <w:rsid w:val="008D628B"/>
    <w:rsid w:val="008D75F1"/>
    <w:rsid w:val="008D7A3B"/>
    <w:rsid w:val="008E0AFC"/>
    <w:rsid w:val="008E0D9C"/>
    <w:rsid w:val="008E155F"/>
    <w:rsid w:val="008E25CD"/>
    <w:rsid w:val="008E2CC2"/>
    <w:rsid w:val="008E2D0A"/>
    <w:rsid w:val="008E4C98"/>
    <w:rsid w:val="008E5FD3"/>
    <w:rsid w:val="008E653E"/>
    <w:rsid w:val="008E7E6C"/>
    <w:rsid w:val="008F0C53"/>
    <w:rsid w:val="008F20E4"/>
    <w:rsid w:val="008F37EB"/>
    <w:rsid w:val="008F47BF"/>
    <w:rsid w:val="008F4E10"/>
    <w:rsid w:val="008F5313"/>
    <w:rsid w:val="008F5430"/>
    <w:rsid w:val="008F5AF8"/>
    <w:rsid w:val="0090003A"/>
    <w:rsid w:val="0090123D"/>
    <w:rsid w:val="009014C7"/>
    <w:rsid w:val="00902926"/>
    <w:rsid w:val="00905037"/>
    <w:rsid w:val="00905053"/>
    <w:rsid w:val="00906665"/>
    <w:rsid w:val="0091171A"/>
    <w:rsid w:val="0091189D"/>
    <w:rsid w:val="00911C1E"/>
    <w:rsid w:val="00912078"/>
    <w:rsid w:val="0091269F"/>
    <w:rsid w:val="009141AA"/>
    <w:rsid w:val="00914544"/>
    <w:rsid w:val="00916015"/>
    <w:rsid w:val="00916472"/>
    <w:rsid w:val="00916633"/>
    <w:rsid w:val="0091673A"/>
    <w:rsid w:val="00920EC4"/>
    <w:rsid w:val="0092123B"/>
    <w:rsid w:val="00921BDB"/>
    <w:rsid w:val="00921FD6"/>
    <w:rsid w:val="00922341"/>
    <w:rsid w:val="00922A04"/>
    <w:rsid w:val="00922C0F"/>
    <w:rsid w:val="00923AE6"/>
    <w:rsid w:val="00923D62"/>
    <w:rsid w:val="00927AE0"/>
    <w:rsid w:val="0093015D"/>
    <w:rsid w:val="0093051B"/>
    <w:rsid w:val="00930B79"/>
    <w:rsid w:val="00931AEF"/>
    <w:rsid w:val="009322CF"/>
    <w:rsid w:val="0093291D"/>
    <w:rsid w:val="00932B44"/>
    <w:rsid w:val="00933905"/>
    <w:rsid w:val="00933C21"/>
    <w:rsid w:val="009349F1"/>
    <w:rsid w:val="00934BCA"/>
    <w:rsid w:val="00934EAE"/>
    <w:rsid w:val="00936473"/>
    <w:rsid w:val="00937DF8"/>
    <w:rsid w:val="00940D28"/>
    <w:rsid w:val="00941E31"/>
    <w:rsid w:val="00943000"/>
    <w:rsid w:val="009432AC"/>
    <w:rsid w:val="009438E5"/>
    <w:rsid w:val="009439BF"/>
    <w:rsid w:val="00944CA0"/>
    <w:rsid w:val="00944D04"/>
    <w:rsid w:val="009450DB"/>
    <w:rsid w:val="0094511E"/>
    <w:rsid w:val="0094528D"/>
    <w:rsid w:val="009460D7"/>
    <w:rsid w:val="0094667E"/>
    <w:rsid w:val="00947722"/>
    <w:rsid w:val="009508E2"/>
    <w:rsid w:val="00951B10"/>
    <w:rsid w:val="00951D02"/>
    <w:rsid w:val="00952674"/>
    <w:rsid w:val="009526E4"/>
    <w:rsid w:val="00952E4D"/>
    <w:rsid w:val="00952E83"/>
    <w:rsid w:val="00953E57"/>
    <w:rsid w:val="0095609D"/>
    <w:rsid w:val="0095623C"/>
    <w:rsid w:val="009567F4"/>
    <w:rsid w:val="00956929"/>
    <w:rsid w:val="0096089B"/>
    <w:rsid w:val="009610F6"/>
    <w:rsid w:val="00964C23"/>
    <w:rsid w:val="00965287"/>
    <w:rsid w:val="009655F6"/>
    <w:rsid w:val="00965EA1"/>
    <w:rsid w:val="00966DE7"/>
    <w:rsid w:val="00970F2A"/>
    <w:rsid w:val="00971E67"/>
    <w:rsid w:val="00972051"/>
    <w:rsid w:val="0097232E"/>
    <w:rsid w:val="00972C96"/>
    <w:rsid w:val="0097488B"/>
    <w:rsid w:val="00977C9A"/>
    <w:rsid w:val="00981B24"/>
    <w:rsid w:val="00981E22"/>
    <w:rsid w:val="0098341E"/>
    <w:rsid w:val="009840BD"/>
    <w:rsid w:val="009847D3"/>
    <w:rsid w:val="0098497E"/>
    <w:rsid w:val="00984A06"/>
    <w:rsid w:val="009850B3"/>
    <w:rsid w:val="00990231"/>
    <w:rsid w:val="00990B85"/>
    <w:rsid w:val="00992B60"/>
    <w:rsid w:val="0099380A"/>
    <w:rsid w:val="009938F8"/>
    <w:rsid w:val="00994142"/>
    <w:rsid w:val="009943A0"/>
    <w:rsid w:val="00994621"/>
    <w:rsid w:val="00994748"/>
    <w:rsid w:val="009967C9"/>
    <w:rsid w:val="00996EC6"/>
    <w:rsid w:val="009A2113"/>
    <w:rsid w:val="009A3DD0"/>
    <w:rsid w:val="009A5613"/>
    <w:rsid w:val="009A5A5A"/>
    <w:rsid w:val="009A74C8"/>
    <w:rsid w:val="009B040E"/>
    <w:rsid w:val="009B0B0A"/>
    <w:rsid w:val="009B0CC7"/>
    <w:rsid w:val="009B1626"/>
    <w:rsid w:val="009B1D51"/>
    <w:rsid w:val="009B3DC9"/>
    <w:rsid w:val="009B4274"/>
    <w:rsid w:val="009B54B4"/>
    <w:rsid w:val="009B58A3"/>
    <w:rsid w:val="009B5D31"/>
    <w:rsid w:val="009B67B0"/>
    <w:rsid w:val="009B7036"/>
    <w:rsid w:val="009B743D"/>
    <w:rsid w:val="009C045A"/>
    <w:rsid w:val="009C0738"/>
    <w:rsid w:val="009C0B24"/>
    <w:rsid w:val="009C0CA6"/>
    <w:rsid w:val="009C0F49"/>
    <w:rsid w:val="009C2336"/>
    <w:rsid w:val="009C4D57"/>
    <w:rsid w:val="009C5C1F"/>
    <w:rsid w:val="009C7510"/>
    <w:rsid w:val="009D12F0"/>
    <w:rsid w:val="009D1ACD"/>
    <w:rsid w:val="009D2489"/>
    <w:rsid w:val="009D3144"/>
    <w:rsid w:val="009D3ECD"/>
    <w:rsid w:val="009D4118"/>
    <w:rsid w:val="009D42FA"/>
    <w:rsid w:val="009D464B"/>
    <w:rsid w:val="009D5E0B"/>
    <w:rsid w:val="009D5E1D"/>
    <w:rsid w:val="009D7206"/>
    <w:rsid w:val="009E02AD"/>
    <w:rsid w:val="009E05A5"/>
    <w:rsid w:val="009E05D7"/>
    <w:rsid w:val="009E1A23"/>
    <w:rsid w:val="009E3B5F"/>
    <w:rsid w:val="009E4464"/>
    <w:rsid w:val="009E47F8"/>
    <w:rsid w:val="009E6E9E"/>
    <w:rsid w:val="009F0870"/>
    <w:rsid w:val="009F154A"/>
    <w:rsid w:val="009F1EA8"/>
    <w:rsid w:val="009F23D5"/>
    <w:rsid w:val="009F3BD9"/>
    <w:rsid w:val="009F5268"/>
    <w:rsid w:val="009F54E6"/>
    <w:rsid w:val="009F59CA"/>
    <w:rsid w:val="009F6FD8"/>
    <w:rsid w:val="009F774B"/>
    <w:rsid w:val="00A00063"/>
    <w:rsid w:val="00A02153"/>
    <w:rsid w:val="00A02175"/>
    <w:rsid w:val="00A04D32"/>
    <w:rsid w:val="00A04EA9"/>
    <w:rsid w:val="00A057BA"/>
    <w:rsid w:val="00A05AF2"/>
    <w:rsid w:val="00A06754"/>
    <w:rsid w:val="00A06F16"/>
    <w:rsid w:val="00A0724F"/>
    <w:rsid w:val="00A10282"/>
    <w:rsid w:val="00A11639"/>
    <w:rsid w:val="00A134ED"/>
    <w:rsid w:val="00A13A76"/>
    <w:rsid w:val="00A13BD6"/>
    <w:rsid w:val="00A13DEF"/>
    <w:rsid w:val="00A14616"/>
    <w:rsid w:val="00A14984"/>
    <w:rsid w:val="00A14A54"/>
    <w:rsid w:val="00A14DF4"/>
    <w:rsid w:val="00A14F08"/>
    <w:rsid w:val="00A15A65"/>
    <w:rsid w:val="00A17745"/>
    <w:rsid w:val="00A2029F"/>
    <w:rsid w:val="00A2076E"/>
    <w:rsid w:val="00A20BE0"/>
    <w:rsid w:val="00A20C81"/>
    <w:rsid w:val="00A214DD"/>
    <w:rsid w:val="00A2164B"/>
    <w:rsid w:val="00A228D5"/>
    <w:rsid w:val="00A2323F"/>
    <w:rsid w:val="00A235A7"/>
    <w:rsid w:val="00A236EC"/>
    <w:rsid w:val="00A256F6"/>
    <w:rsid w:val="00A25A9E"/>
    <w:rsid w:val="00A25E64"/>
    <w:rsid w:val="00A26C58"/>
    <w:rsid w:val="00A27297"/>
    <w:rsid w:val="00A27704"/>
    <w:rsid w:val="00A317F3"/>
    <w:rsid w:val="00A36512"/>
    <w:rsid w:val="00A36D87"/>
    <w:rsid w:val="00A37D21"/>
    <w:rsid w:val="00A40B12"/>
    <w:rsid w:val="00A416EF"/>
    <w:rsid w:val="00A422FF"/>
    <w:rsid w:val="00A425E6"/>
    <w:rsid w:val="00A42AD3"/>
    <w:rsid w:val="00A42F32"/>
    <w:rsid w:val="00A4310A"/>
    <w:rsid w:val="00A43502"/>
    <w:rsid w:val="00A44130"/>
    <w:rsid w:val="00A44DB9"/>
    <w:rsid w:val="00A45886"/>
    <w:rsid w:val="00A4677B"/>
    <w:rsid w:val="00A46C55"/>
    <w:rsid w:val="00A470C9"/>
    <w:rsid w:val="00A471CD"/>
    <w:rsid w:val="00A473C2"/>
    <w:rsid w:val="00A47A23"/>
    <w:rsid w:val="00A509A1"/>
    <w:rsid w:val="00A52CC8"/>
    <w:rsid w:val="00A558B4"/>
    <w:rsid w:val="00A57811"/>
    <w:rsid w:val="00A579F5"/>
    <w:rsid w:val="00A60937"/>
    <w:rsid w:val="00A60953"/>
    <w:rsid w:val="00A61D76"/>
    <w:rsid w:val="00A62411"/>
    <w:rsid w:val="00A62997"/>
    <w:rsid w:val="00A62FC2"/>
    <w:rsid w:val="00A63047"/>
    <w:rsid w:val="00A6462F"/>
    <w:rsid w:val="00A6465E"/>
    <w:rsid w:val="00A652F8"/>
    <w:rsid w:val="00A65671"/>
    <w:rsid w:val="00A6589C"/>
    <w:rsid w:val="00A66B6B"/>
    <w:rsid w:val="00A6781C"/>
    <w:rsid w:val="00A679B0"/>
    <w:rsid w:val="00A70086"/>
    <w:rsid w:val="00A700BE"/>
    <w:rsid w:val="00A702ED"/>
    <w:rsid w:val="00A70676"/>
    <w:rsid w:val="00A70D60"/>
    <w:rsid w:val="00A71536"/>
    <w:rsid w:val="00A715EA"/>
    <w:rsid w:val="00A72082"/>
    <w:rsid w:val="00A7273A"/>
    <w:rsid w:val="00A73308"/>
    <w:rsid w:val="00A73975"/>
    <w:rsid w:val="00A74BE9"/>
    <w:rsid w:val="00A75FC2"/>
    <w:rsid w:val="00A76F86"/>
    <w:rsid w:val="00A7705B"/>
    <w:rsid w:val="00A77AE0"/>
    <w:rsid w:val="00A80146"/>
    <w:rsid w:val="00A80F21"/>
    <w:rsid w:val="00A82604"/>
    <w:rsid w:val="00A83975"/>
    <w:rsid w:val="00A83DB5"/>
    <w:rsid w:val="00A83F10"/>
    <w:rsid w:val="00A8449B"/>
    <w:rsid w:val="00A87652"/>
    <w:rsid w:val="00A87CAF"/>
    <w:rsid w:val="00A87CB9"/>
    <w:rsid w:val="00A90410"/>
    <w:rsid w:val="00A90753"/>
    <w:rsid w:val="00A90D65"/>
    <w:rsid w:val="00A9151B"/>
    <w:rsid w:val="00A91771"/>
    <w:rsid w:val="00A93B71"/>
    <w:rsid w:val="00A93D03"/>
    <w:rsid w:val="00A93FBA"/>
    <w:rsid w:val="00A95360"/>
    <w:rsid w:val="00A97ADA"/>
    <w:rsid w:val="00AA09B0"/>
    <w:rsid w:val="00AA09EC"/>
    <w:rsid w:val="00AA1AC0"/>
    <w:rsid w:val="00AA20C8"/>
    <w:rsid w:val="00AA2DA3"/>
    <w:rsid w:val="00AA3975"/>
    <w:rsid w:val="00AA3B39"/>
    <w:rsid w:val="00AA44A3"/>
    <w:rsid w:val="00AA4A2A"/>
    <w:rsid w:val="00AA5362"/>
    <w:rsid w:val="00AA5A08"/>
    <w:rsid w:val="00AA640E"/>
    <w:rsid w:val="00AA67FB"/>
    <w:rsid w:val="00AB047E"/>
    <w:rsid w:val="00AB0C56"/>
    <w:rsid w:val="00AB0DF8"/>
    <w:rsid w:val="00AB116B"/>
    <w:rsid w:val="00AB1345"/>
    <w:rsid w:val="00AB1978"/>
    <w:rsid w:val="00AB1F19"/>
    <w:rsid w:val="00AB2881"/>
    <w:rsid w:val="00AB29CA"/>
    <w:rsid w:val="00AB33A2"/>
    <w:rsid w:val="00AB3C42"/>
    <w:rsid w:val="00AB4552"/>
    <w:rsid w:val="00AB506A"/>
    <w:rsid w:val="00AB5B9C"/>
    <w:rsid w:val="00AC08B7"/>
    <w:rsid w:val="00AC0BDA"/>
    <w:rsid w:val="00AC15F6"/>
    <w:rsid w:val="00AC1985"/>
    <w:rsid w:val="00AC2782"/>
    <w:rsid w:val="00AC2F2B"/>
    <w:rsid w:val="00AC4382"/>
    <w:rsid w:val="00AC438F"/>
    <w:rsid w:val="00AC46C4"/>
    <w:rsid w:val="00AC4CF2"/>
    <w:rsid w:val="00AC5526"/>
    <w:rsid w:val="00AC6038"/>
    <w:rsid w:val="00AC62DB"/>
    <w:rsid w:val="00AC62F9"/>
    <w:rsid w:val="00AC656E"/>
    <w:rsid w:val="00AC7585"/>
    <w:rsid w:val="00AC7A19"/>
    <w:rsid w:val="00AD09D4"/>
    <w:rsid w:val="00AD09FD"/>
    <w:rsid w:val="00AD3BAE"/>
    <w:rsid w:val="00AD3FBD"/>
    <w:rsid w:val="00AD4905"/>
    <w:rsid w:val="00AD5083"/>
    <w:rsid w:val="00AD5692"/>
    <w:rsid w:val="00AD5A4D"/>
    <w:rsid w:val="00AD65F8"/>
    <w:rsid w:val="00AD68D8"/>
    <w:rsid w:val="00AD7557"/>
    <w:rsid w:val="00AE0222"/>
    <w:rsid w:val="00AE0CB5"/>
    <w:rsid w:val="00AE3D0A"/>
    <w:rsid w:val="00AE43E8"/>
    <w:rsid w:val="00AE4482"/>
    <w:rsid w:val="00AE61C0"/>
    <w:rsid w:val="00AF0328"/>
    <w:rsid w:val="00AF1522"/>
    <w:rsid w:val="00AF1DA9"/>
    <w:rsid w:val="00AF4014"/>
    <w:rsid w:val="00AF57A5"/>
    <w:rsid w:val="00AF60C2"/>
    <w:rsid w:val="00AF6343"/>
    <w:rsid w:val="00AF6CC7"/>
    <w:rsid w:val="00AF6F67"/>
    <w:rsid w:val="00AF753B"/>
    <w:rsid w:val="00AF7751"/>
    <w:rsid w:val="00AF7D3E"/>
    <w:rsid w:val="00B00735"/>
    <w:rsid w:val="00B018D1"/>
    <w:rsid w:val="00B01C2A"/>
    <w:rsid w:val="00B02250"/>
    <w:rsid w:val="00B024C9"/>
    <w:rsid w:val="00B03402"/>
    <w:rsid w:val="00B04104"/>
    <w:rsid w:val="00B0547B"/>
    <w:rsid w:val="00B07107"/>
    <w:rsid w:val="00B10462"/>
    <w:rsid w:val="00B1047C"/>
    <w:rsid w:val="00B10738"/>
    <w:rsid w:val="00B133DF"/>
    <w:rsid w:val="00B138F4"/>
    <w:rsid w:val="00B173DA"/>
    <w:rsid w:val="00B17EDD"/>
    <w:rsid w:val="00B17EFC"/>
    <w:rsid w:val="00B21109"/>
    <w:rsid w:val="00B228A6"/>
    <w:rsid w:val="00B233DC"/>
    <w:rsid w:val="00B23DD7"/>
    <w:rsid w:val="00B24658"/>
    <w:rsid w:val="00B24810"/>
    <w:rsid w:val="00B24E93"/>
    <w:rsid w:val="00B24F68"/>
    <w:rsid w:val="00B254BD"/>
    <w:rsid w:val="00B25709"/>
    <w:rsid w:val="00B30D04"/>
    <w:rsid w:val="00B32888"/>
    <w:rsid w:val="00B32C80"/>
    <w:rsid w:val="00B3357E"/>
    <w:rsid w:val="00B345CB"/>
    <w:rsid w:val="00B351D7"/>
    <w:rsid w:val="00B35635"/>
    <w:rsid w:val="00B35B7E"/>
    <w:rsid w:val="00B36EBF"/>
    <w:rsid w:val="00B400BD"/>
    <w:rsid w:val="00B408CF"/>
    <w:rsid w:val="00B408E6"/>
    <w:rsid w:val="00B40EAC"/>
    <w:rsid w:val="00B4201F"/>
    <w:rsid w:val="00B423ED"/>
    <w:rsid w:val="00B44514"/>
    <w:rsid w:val="00B44A5D"/>
    <w:rsid w:val="00B46FCB"/>
    <w:rsid w:val="00B4747D"/>
    <w:rsid w:val="00B50114"/>
    <w:rsid w:val="00B50D16"/>
    <w:rsid w:val="00B510CE"/>
    <w:rsid w:val="00B5183C"/>
    <w:rsid w:val="00B5188B"/>
    <w:rsid w:val="00B51ADB"/>
    <w:rsid w:val="00B52155"/>
    <w:rsid w:val="00B52356"/>
    <w:rsid w:val="00B528FB"/>
    <w:rsid w:val="00B52B1A"/>
    <w:rsid w:val="00B53335"/>
    <w:rsid w:val="00B54294"/>
    <w:rsid w:val="00B54932"/>
    <w:rsid w:val="00B5590B"/>
    <w:rsid w:val="00B560DF"/>
    <w:rsid w:val="00B5622E"/>
    <w:rsid w:val="00B60CB5"/>
    <w:rsid w:val="00B61E9E"/>
    <w:rsid w:val="00B62897"/>
    <w:rsid w:val="00B64FCC"/>
    <w:rsid w:val="00B7035C"/>
    <w:rsid w:val="00B70924"/>
    <w:rsid w:val="00B73F2E"/>
    <w:rsid w:val="00B7640A"/>
    <w:rsid w:val="00B803FD"/>
    <w:rsid w:val="00B806A3"/>
    <w:rsid w:val="00B80AEB"/>
    <w:rsid w:val="00B81418"/>
    <w:rsid w:val="00B8240A"/>
    <w:rsid w:val="00B8354A"/>
    <w:rsid w:val="00B836B3"/>
    <w:rsid w:val="00B83E51"/>
    <w:rsid w:val="00B84C20"/>
    <w:rsid w:val="00B85276"/>
    <w:rsid w:val="00B856C2"/>
    <w:rsid w:val="00B86B3A"/>
    <w:rsid w:val="00B902F8"/>
    <w:rsid w:val="00B90704"/>
    <w:rsid w:val="00B91C6F"/>
    <w:rsid w:val="00B9201F"/>
    <w:rsid w:val="00B9283C"/>
    <w:rsid w:val="00B93441"/>
    <w:rsid w:val="00B9372A"/>
    <w:rsid w:val="00B93B38"/>
    <w:rsid w:val="00B93BE1"/>
    <w:rsid w:val="00B93F72"/>
    <w:rsid w:val="00B95D80"/>
    <w:rsid w:val="00B96F6D"/>
    <w:rsid w:val="00B9710A"/>
    <w:rsid w:val="00B9776F"/>
    <w:rsid w:val="00BA28AC"/>
    <w:rsid w:val="00BA337F"/>
    <w:rsid w:val="00BA3CAB"/>
    <w:rsid w:val="00BA4017"/>
    <w:rsid w:val="00BA43E5"/>
    <w:rsid w:val="00BA60DF"/>
    <w:rsid w:val="00BA78C1"/>
    <w:rsid w:val="00BB1AA5"/>
    <w:rsid w:val="00BB3A90"/>
    <w:rsid w:val="00BB3BC1"/>
    <w:rsid w:val="00BB3F6C"/>
    <w:rsid w:val="00BB4BE4"/>
    <w:rsid w:val="00BB5CB1"/>
    <w:rsid w:val="00BB606C"/>
    <w:rsid w:val="00BB613A"/>
    <w:rsid w:val="00BB6AD7"/>
    <w:rsid w:val="00BB7859"/>
    <w:rsid w:val="00BB79EB"/>
    <w:rsid w:val="00BC00DB"/>
    <w:rsid w:val="00BC14DB"/>
    <w:rsid w:val="00BC18B7"/>
    <w:rsid w:val="00BC1CEE"/>
    <w:rsid w:val="00BC2016"/>
    <w:rsid w:val="00BC222B"/>
    <w:rsid w:val="00BC27EE"/>
    <w:rsid w:val="00BC291F"/>
    <w:rsid w:val="00BC38B8"/>
    <w:rsid w:val="00BC4095"/>
    <w:rsid w:val="00BC42CE"/>
    <w:rsid w:val="00BC581D"/>
    <w:rsid w:val="00BC5FE3"/>
    <w:rsid w:val="00BC64FA"/>
    <w:rsid w:val="00BC6A8A"/>
    <w:rsid w:val="00BC781F"/>
    <w:rsid w:val="00BC7D06"/>
    <w:rsid w:val="00BD04C9"/>
    <w:rsid w:val="00BD1442"/>
    <w:rsid w:val="00BD1987"/>
    <w:rsid w:val="00BD20EE"/>
    <w:rsid w:val="00BD2C37"/>
    <w:rsid w:val="00BD49E2"/>
    <w:rsid w:val="00BD4A25"/>
    <w:rsid w:val="00BD5D8C"/>
    <w:rsid w:val="00BD61EB"/>
    <w:rsid w:val="00BD61FD"/>
    <w:rsid w:val="00BD62C7"/>
    <w:rsid w:val="00BD678A"/>
    <w:rsid w:val="00BD7EC6"/>
    <w:rsid w:val="00BD7F15"/>
    <w:rsid w:val="00BE02D4"/>
    <w:rsid w:val="00BE09A5"/>
    <w:rsid w:val="00BE1E72"/>
    <w:rsid w:val="00BE1F1F"/>
    <w:rsid w:val="00BE1F7D"/>
    <w:rsid w:val="00BE270C"/>
    <w:rsid w:val="00BE51A5"/>
    <w:rsid w:val="00BE51A9"/>
    <w:rsid w:val="00BE72BA"/>
    <w:rsid w:val="00BF0456"/>
    <w:rsid w:val="00BF06BE"/>
    <w:rsid w:val="00BF06CC"/>
    <w:rsid w:val="00BF25F0"/>
    <w:rsid w:val="00BF36F1"/>
    <w:rsid w:val="00BF5281"/>
    <w:rsid w:val="00BF592D"/>
    <w:rsid w:val="00BF61A7"/>
    <w:rsid w:val="00BF6BD7"/>
    <w:rsid w:val="00BF6CDA"/>
    <w:rsid w:val="00BF7741"/>
    <w:rsid w:val="00C0095C"/>
    <w:rsid w:val="00C00E17"/>
    <w:rsid w:val="00C02B44"/>
    <w:rsid w:val="00C03AAF"/>
    <w:rsid w:val="00C043B4"/>
    <w:rsid w:val="00C053B1"/>
    <w:rsid w:val="00C06F11"/>
    <w:rsid w:val="00C07B0C"/>
    <w:rsid w:val="00C12E07"/>
    <w:rsid w:val="00C133C5"/>
    <w:rsid w:val="00C1370B"/>
    <w:rsid w:val="00C13ECD"/>
    <w:rsid w:val="00C141BA"/>
    <w:rsid w:val="00C166E4"/>
    <w:rsid w:val="00C17A85"/>
    <w:rsid w:val="00C218FB"/>
    <w:rsid w:val="00C21FDC"/>
    <w:rsid w:val="00C22AD4"/>
    <w:rsid w:val="00C24099"/>
    <w:rsid w:val="00C256D8"/>
    <w:rsid w:val="00C2780A"/>
    <w:rsid w:val="00C31087"/>
    <w:rsid w:val="00C310C2"/>
    <w:rsid w:val="00C32F42"/>
    <w:rsid w:val="00C3428B"/>
    <w:rsid w:val="00C34693"/>
    <w:rsid w:val="00C34782"/>
    <w:rsid w:val="00C34A55"/>
    <w:rsid w:val="00C35318"/>
    <w:rsid w:val="00C363A5"/>
    <w:rsid w:val="00C36F43"/>
    <w:rsid w:val="00C41471"/>
    <w:rsid w:val="00C4168E"/>
    <w:rsid w:val="00C423AB"/>
    <w:rsid w:val="00C425C4"/>
    <w:rsid w:val="00C427CE"/>
    <w:rsid w:val="00C446EE"/>
    <w:rsid w:val="00C4509E"/>
    <w:rsid w:val="00C4537B"/>
    <w:rsid w:val="00C45FEE"/>
    <w:rsid w:val="00C461B0"/>
    <w:rsid w:val="00C463E2"/>
    <w:rsid w:val="00C46846"/>
    <w:rsid w:val="00C46B4F"/>
    <w:rsid w:val="00C46BC8"/>
    <w:rsid w:val="00C47527"/>
    <w:rsid w:val="00C50087"/>
    <w:rsid w:val="00C536BD"/>
    <w:rsid w:val="00C53856"/>
    <w:rsid w:val="00C5431D"/>
    <w:rsid w:val="00C55C4C"/>
    <w:rsid w:val="00C562D4"/>
    <w:rsid w:val="00C57C7E"/>
    <w:rsid w:val="00C600A0"/>
    <w:rsid w:val="00C60661"/>
    <w:rsid w:val="00C61EF9"/>
    <w:rsid w:val="00C630E6"/>
    <w:rsid w:val="00C63C6C"/>
    <w:rsid w:val="00C63E46"/>
    <w:rsid w:val="00C6444B"/>
    <w:rsid w:val="00C64FDF"/>
    <w:rsid w:val="00C65872"/>
    <w:rsid w:val="00C66C13"/>
    <w:rsid w:val="00C66D2D"/>
    <w:rsid w:val="00C678A5"/>
    <w:rsid w:val="00C67D71"/>
    <w:rsid w:val="00C7046B"/>
    <w:rsid w:val="00C7063E"/>
    <w:rsid w:val="00C714D9"/>
    <w:rsid w:val="00C7189E"/>
    <w:rsid w:val="00C71F7C"/>
    <w:rsid w:val="00C74BDB"/>
    <w:rsid w:val="00C75AFF"/>
    <w:rsid w:val="00C76BA8"/>
    <w:rsid w:val="00C77641"/>
    <w:rsid w:val="00C77DA2"/>
    <w:rsid w:val="00C77E59"/>
    <w:rsid w:val="00C8080B"/>
    <w:rsid w:val="00C813A7"/>
    <w:rsid w:val="00C81C3A"/>
    <w:rsid w:val="00C82903"/>
    <w:rsid w:val="00C83D6A"/>
    <w:rsid w:val="00C843BB"/>
    <w:rsid w:val="00C84C22"/>
    <w:rsid w:val="00C85111"/>
    <w:rsid w:val="00C85B22"/>
    <w:rsid w:val="00C861B3"/>
    <w:rsid w:val="00C90F7F"/>
    <w:rsid w:val="00C916E9"/>
    <w:rsid w:val="00C91E8F"/>
    <w:rsid w:val="00C931AA"/>
    <w:rsid w:val="00C93AE2"/>
    <w:rsid w:val="00C94D58"/>
    <w:rsid w:val="00C94F87"/>
    <w:rsid w:val="00C9583A"/>
    <w:rsid w:val="00C95919"/>
    <w:rsid w:val="00C9628A"/>
    <w:rsid w:val="00C96F47"/>
    <w:rsid w:val="00C97E91"/>
    <w:rsid w:val="00CA0094"/>
    <w:rsid w:val="00CA04FA"/>
    <w:rsid w:val="00CA0B50"/>
    <w:rsid w:val="00CA0CE9"/>
    <w:rsid w:val="00CA1BAF"/>
    <w:rsid w:val="00CA210C"/>
    <w:rsid w:val="00CA2244"/>
    <w:rsid w:val="00CA305C"/>
    <w:rsid w:val="00CA3568"/>
    <w:rsid w:val="00CA3CCB"/>
    <w:rsid w:val="00CA43B3"/>
    <w:rsid w:val="00CA4C09"/>
    <w:rsid w:val="00CA4DB9"/>
    <w:rsid w:val="00CA5A1A"/>
    <w:rsid w:val="00CA6213"/>
    <w:rsid w:val="00CA7437"/>
    <w:rsid w:val="00CB077D"/>
    <w:rsid w:val="00CB109D"/>
    <w:rsid w:val="00CB1A81"/>
    <w:rsid w:val="00CB21B9"/>
    <w:rsid w:val="00CB3182"/>
    <w:rsid w:val="00CB3E63"/>
    <w:rsid w:val="00CB4A26"/>
    <w:rsid w:val="00CB782F"/>
    <w:rsid w:val="00CB7BF5"/>
    <w:rsid w:val="00CC0284"/>
    <w:rsid w:val="00CC07BA"/>
    <w:rsid w:val="00CC0B34"/>
    <w:rsid w:val="00CC1393"/>
    <w:rsid w:val="00CC2E3D"/>
    <w:rsid w:val="00CC3632"/>
    <w:rsid w:val="00CC3EC7"/>
    <w:rsid w:val="00CC43E4"/>
    <w:rsid w:val="00CC68E2"/>
    <w:rsid w:val="00CC71FD"/>
    <w:rsid w:val="00CC7EE9"/>
    <w:rsid w:val="00CD0E44"/>
    <w:rsid w:val="00CD1880"/>
    <w:rsid w:val="00CD1E39"/>
    <w:rsid w:val="00CD2145"/>
    <w:rsid w:val="00CD2370"/>
    <w:rsid w:val="00CD4123"/>
    <w:rsid w:val="00CD466A"/>
    <w:rsid w:val="00CD5205"/>
    <w:rsid w:val="00CD6191"/>
    <w:rsid w:val="00CD63B5"/>
    <w:rsid w:val="00CD6867"/>
    <w:rsid w:val="00CE04D5"/>
    <w:rsid w:val="00CE0668"/>
    <w:rsid w:val="00CE08D5"/>
    <w:rsid w:val="00CE0FA9"/>
    <w:rsid w:val="00CE1205"/>
    <w:rsid w:val="00CE2D4E"/>
    <w:rsid w:val="00CE3451"/>
    <w:rsid w:val="00CE36D8"/>
    <w:rsid w:val="00CE3BEF"/>
    <w:rsid w:val="00CE521F"/>
    <w:rsid w:val="00CE6376"/>
    <w:rsid w:val="00CE6401"/>
    <w:rsid w:val="00CF011B"/>
    <w:rsid w:val="00CF0182"/>
    <w:rsid w:val="00CF07F9"/>
    <w:rsid w:val="00CF0E5B"/>
    <w:rsid w:val="00CF0EB0"/>
    <w:rsid w:val="00CF0FBF"/>
    <w:rsid w:val="00CF14E9"/>
    <w:rsid w:val="00CF165B"/>
    <w:rsid w:val="00CF1B6C"/>
    <w:rsid w:val="00CF20BB"/>
    <w:rsid w:val="00CF2343"/>
    <w:rsid w:val="00CF254A"/>
    <w:rsid w:val="00CF2659"/>
    <w:rsid w:val="00CF2D64"/>
    <w:rsid w:val="00CF2E41"/>
    <w:rsid w:val="00CF328D"/>
    <w:rsid w:val="00CF4D92"/>
    <w:rsid w:val="00CF59A6"/>
    <w:rsid w:val="00D00218"/>
    <w:rsid w:val="00D0056C"/>
    <w:rsid w:val="00D009E8"/>
    <w:rsid w:val="00D00A34"/>
    <w:rsid w:val="00D01C48"/>
    <w:rsid w:val="00D01D56"/>
    <w:rsid w:val="00D03583"/>
    <w:rsid w:val="00D03BD6"/>
    <w:rsid w:val="00D03D48"/>
    <w:rsid w:val="00D04306"/>
    <w:rsid w:val="00D0445B"/>
    <w:rsid w:val="00D04643"/>
    <w:rsid w:val="00D047F1"/>
    <w:rsid w:val="00D04919"/>
    <w:rsid w:val="00D04952"/>
    <w:rsid w:val="00D05BCD"/>
    <w:rsid w:val="00D05E01"/>
    <w:rsid w:val="00D06C32"/>
    <w:rsid w:val="00D07111"/>
    <w:rsid w:val="00D10BF9"/>
    <w:rsid w:val="00D13331"/>
    <w:rsid w:val="00D1552C"/>
    <w:rsid w:val="00D174BA"/>
    <w:rsid w:val="00D204E5"/>
    <w:rsid w:val="00D20EE2"/>
    <w:rsid w:val="00D2326E"/>
    <w:rsid w:val="00D2413A"/>
    <w:rsid w:val="00D24391"/>
    <w:rsid w:val="00D24851"/>
    <w:rsid w:val="00D258FB"/>
    <w:rsid w:val="00D25DBC"/>
    <w:rsid w:val="00D27B8C"/>
    <w:rsid w:val="00D27EAC"/>
    <w:rsid w:val="00D3055A"/>
    <w:rsid w:val="00D31A37"/>
    <w:rsid w:val="00D325B0"/>
    <w:rsid w:val="00D3262E"/>
    <w:rsid w:val="00D32F47"/>
    <w:rsid w:val="00D33070"/>
    <w:rsid w:val="00D3361C"/>
    <w:rsid w:val="00D33B06"/>
    <w:rsid w:val="00D3407F"/>
    <w:rsid w:val="00D34332"/>
    <w:rsid w:val="00D375AD"/>
    <w:rsid w:val="00D400FF"/>
    <w:rsid w:val="00D40B71"/>
    <w:rsid w:val="00D41508"/>
    <w:rsid w:val="00D43107"/>
    <w:rsid w:val="00D43C1D"/>
    <w:rsid w:val="00D44884"/>
    <w:rsid w:val="00D448FC"/>
    <w:rsid w:val="00D44FE9"/>
    <w:rsid w:val="00D477B1"/>
    <w:rsid w:val="00D47CB7"/>
    <w:rsid w:val="00D51627"/>
    <w:rsid w:val="00D51D09"/>
    <w:rsid w:val="00D52280"/>
    <w:rsid w:val="00D54950"/>
    <w:rsid w:val="00D55202"/>
    <w:rsid w:val="00D55BDC"/>
    <w:rsid w:val="00D55EC1"/>
    <w:rsid w:val="00D5686F"/>
    <w:rsid w:val="00D5717F"/>
    <w:rsid w:val="00D5765D"/>
    <w:rsid w:val="00D6037A"/>
    <w:rsid w:val="00D603AB"/>
    <w:rsid w:val="00D604C7"/>
    <w:rsid w:val="00D60F0F"/>
    <w:rsid w:val="00D611AA"/>
    <w:rsid w:val="00D61C5A"/>
    <w:rsid w:val="00D645B5"/>
    <w:rsid w:val="00D64914"/>
    <w:rsid w:val="00D66BAD"/>
    <w:rsid w:val="00D67916"/>
    <w:rsid w:val="00D679D7"/>
    <w:rsid w:val="00D700DA"/>
    <w:rsid w:val="00D70567"/>
    <w:rsid w:val="00D70A0E"/>
    <w:rsid w:val="00D713BC"/>
    <w:rsid w:val="00D7188F"/>
    <w:rsid w:val="00D72654"/>
    <w:rsid w:val="00D72791"/>
    <w:rsid w:val="00D72DC8"/>
    <w:rsid w:val="00D732F9"/>
    <w:rsid w:val="00D73F16"/>
    <w:rsid w:val="00D74B54"/>
    <w:rsid w:val="00D75154"/>
    <w:rsid w:val="00D75531"/>
    <w:rsid w:val="00D766B4"/>
    <w:rsid w:val="00D76DA7"/>
    <w:rsid w:val="00D77384"/>
    <w:rsid w:val="00D778D4"/>
    <w:rsid w:val="00D800CE"/>
    <w:rsid w:val="00D8155A"/>
    <w:rsid w:val="00D81FBE"/>
    <w:rsid w:val="00D8217D"/>
    <w:rsid w:val="00D829CE"/>
    <w:rsid w:val="00D82C5C"/>
    <w:rsid w:val="00D83362"/>
    <w:rsid w:val="00D83C40"/>
    <w:rsid w:val="00D8423F"/>
    <w:rsid w:val="00D84516"/>
    <w:rsid w:val="00D845BE"/>
    <w:rsid w:val="00D85AB2"/>
    <w:rsid w:val="00D86AE8"/>
    <w:rsid w:val="00D91ACC"/>
    <w:rsid w:val="00D91C10"/>
    <w:rsid w:val="00D91D9E"/>
    <w:rsid w:val="00D91E1F"/>
    <w:rsid w:val="00D922A1"/>
    <w:rsid w:val="00D92F59"/>
    <w:rsid w:val="00D93182"/>
    <w:rsid w:val="00D94495"/>
    <w:rsid w:val="00D95F8D"/>
    <w:rsid w:val="00D96407"/>
    <w:rsid w:val="00D969A5"/>
    <w:rsid w:val="00D96A69"/>
    <w:rsid w:val="00D97B0A"/>
    <w:rsid w:val="00DA1011"/>
    <w:rsid w:val="00DA1375"/>
    <w:rsid w:val="00DA19D2"/>
    <w:rsid w:val="00DA2A1E"/>
    <w:rsid w:val="00DA36D3"/>
    <w:rsid w:val="00DA5405"/>
    <w:rsid w:val="00DA65D5"/>
    <w:rsid w:val="00DA6BE4"/>
    <w:rsid w:val="00DB0CDF"/>
    <w:rsid w:val="00DB10AF"/>
    <w:rsid w:val="00DB30C3"/>
    <w:rsid w:val="00DB32C3"/>
    <w:rsid w:val="00DB3E0E"/>
    <w:rsid w:val="00DB52E9"/>
    <w:rsid w:val="00DB6ED7"/>
    <w:rsid w:val="00DB7173"/>
    <w:rsid w:val="00DC02C4"/>
    <w:rsid w:val="00DC0706"/>
    <w:rsid w:val="00DC12E7"/>
    <w:rsid w:val="00DC1730"/>
    <w:rsid w:val="00DC223D"/>
    <w:rsid w:val="00DC22AA"/>
    <w:rsid w:val="00DC3648"/>
    <w:rsid w:val="00DC3697"/>
    <w:rsid w:val="00DC427A"/>
    <w:rsid w:val="00DC4935"/>
    <w:rsid w:val="00DC51E4"/>
    <w:rsid w:val="00DC5666"/>
    <w:rsid w:val="00DC6170"/>
    <w:rsid w:val="00DC7CD6"/>
    <w:rsid w:val="00DD025E"/>
    <w:rsid w:val="00DD054A"/>
    <w:rsid w:val="00DD0E77"/>
    <w:rsid w:val="00DD1A85"/>
    <w:rsid w:val="00DD2537"/>
    <w:rsid w:val="00DD29D8"/>
    <w:rsid w:val="00DD2F4C"/>
    <w:rsid w:val="00DD3213"/>
    <w:rsid w:val="00DD3384"/>
    <w:rsid w:val="00DD39CF"/>
    <w:rsid w:val="00DD5565"/>
    <w:rsid w:val="00DD59A4"/>
    <w:rsid w:val="00DD6E67"/>
    <w:rsid w:val="00DD7DD0"/>
    <w:rsid w:val="00DE084A"/>
    <w:rsid w:val="00DE1F5A"/>
    <w:rsid w:val="00DE2816"/>
    <w:rsid w:val="00DE321E"/>
    <w:rsid w:val="00DE3355"/>
    <w:rsid w:val="00DE4CAF"/>
    <w:rsid w:val="00DE5932"/>
    <w:rsid w:val="00DE593C"/>
    <w:rsid w:val="00DE5E99"/>
    <w:rsid w:val="00DE6F3C"/>
    <w:rsid w:val="00DF125C"/>
    <w:rsid w:val="00DF1485"/>
    <w:rsid w:val="00DF15B3"/>
    <w:rsid w:val="00DF18D4"/>
    <w:rsid w:val="00DF1CA3"/>
    <w:rsid w:val="00DF297C"/>
    <w:rsid w:val="00DF38AB"/>
    <w:rsid w:val="00DF3CC3"/>
    <w:rsid w:val="00DF4286"/>
    <w:rsid w:val="00DF4919"/>
    <w:rsid w:val="00DF4C9C"/>
    <w:rsid w:val="00DF5CC1"/>
    <w:rsid w:val="00DF62C1"/>
    <w:rsid w:val="00DF68EF"/>
    <w:rsid w:val="00DF7824"/>
    <w:rsid w:val="00E000FB"/>
    <w:rsid w:val="00E00E8E"/>
    <w:rsid w:val="00E02CA9"/>
    <w:rsid w:val="00E02DC0"/>
    <w:rsid w:val="00E04822"/>
    <w:rsid w:val="00E0550E"/>
    <w:rsid w:val="00E06565"/>
    <w:rsid w:val="00E074FF"/>
    <w:rsid w:val="00E07B12"/>
    <w:rsid w:val="00E10EE4"/>
    <w:rsid w:val="00E111F4"/>
    <w:rsid w:val="00E12877"/>
    <w:rsid w:val="00E12AEB"/>
    <w:rsid w:val="00E12FF3"/>
    <w:rsid w:val="00E156E8"/>
    <w:rsid w:val="00E15703"/>
    <w:rsid w:val="00E159F6"/>
    <w:rsid w:val="00E164EA"/>
    <w:rsid w:val="00E1672B"/>
    <w:rsid w:val="00E16735"/>
    <w:rsid w:val="00E16F88"/>
    <w:rsid w:val="00E17DDB"/>
    <w:rsid w:val="00E17E88"/>
    <w:rsid w:val="00E17FEA"/>
    <w:rsid w:val="00E2022A"/>
    <w:rsid w:val="00E210C2"/>
    <w:rsid w:val="00E21C30"/>
    <w:rsid w:val="00E21E94"/>
    <w:rsid w:val="00E2221F"/>
    <w:rsid w:val="00E2362C"/>
    <w:rsid w:val="00E238A3"/>
    <w:rsid w:val="00E24CB2"/>
    <w:rsid w:val="00E26A8F"/>
    <w:rsid w:val="00E26C35"/>
    <w:rsid w:val="00E272F5"/>
    <w:rsid w:val="00E30915"/>
    <w:rsid w:val="00E31E84"/>
    <w:rsid w:val="00E32194"/>
    <w:rsid w:val="00E325D1"/>
    <w:rsid w:val="00E32D54"/>
    <w:rsid w:val="00E33F41"/>
    <w:rsid w:val="00E36083"/>
    <w:rsid w:val="00E3616B"/>
    <w:rsid w:val="00E3763B"/>
    <w:rsid w:val="00E4026C"/>
    <w:rsid w:val="00E402F4"/>
    <w:rsid w:val="00E406E9"/>
    <w:rsid w:val="00E409C6"/>
    <w:rsid w:val="00E40FFE"/>
    <w:rsid w:val="00E4147D"/>
    <w:rsid w:val="00E417A7"/>
    <w:rsid w:val="00E41E6E"/>
    <w:rsid w:val="00E42973"/>
    <w:rsid w:val="00E43026"/>
    <w:rsid w:val="00E436F4"/>
    <w:rsid w:val="00E43BF8"/>
    <w:rsid w:val="00E44FF9"/>
    <w:rsid w:val="00E465D8"/>
    <w:rsid w:val="00E4799A"/>
    <w:rsid w:val="00E47F3B"/>
    <w:rsid w:val="00E503E6"/>
    <w:rsid w:val="00E51FDA"/>
    <w:rsid w:val="00E5391D"/>
    <w:rsid w:val="00E55961"/>
    <w:rsid w:val="00E56318"/>
    <w:rsid w:val="00E565C9"/>
    <w:rsid w:val="00E57B9A"/>
    <w:rsid w:val="00E57BA2"/>
    <w:rsid w:val="00E57E21"/>
    <w:rsid w:val="00E615A8"/>
    <w:rsid w:val="00E615E6"/>
    <w:rsid w:val="00E62152"/>
    <w:rsid w:val="00E638BF"/>
    <w:rsid w:val="00E646B2"/>
    <w:rsid w:val="00E64AE4"/>
    <w:rsid w:val="00E65560"/>
    <w:rsid w:val="00E65F0A"/>
    <w:rsid w:val="00E67370"/>
    <w:rsid w:val="00E711F0"/>
    <w:rsid w:val="00E7173E"/>
    <w:rsid w:val="00E71AE1"/>
    <w:rsid w:val="00E7253B"/>
    <w:rsid w:val="00E728DB"/>
    <w:rsid w:val="00E73585"/>
    <w:rsid w:val="00E7382B"/>
    <w:rsid w:val="00E73A72"/>
    <w:rsid w:val="00E73F83"/>
    <w:rsid w:val="00E74C3B"/>
    <w:rsid w:val="00E75343"/>
    <w:rsid w:val="00E7576C"/>
    <w:rsid w:val="00E76054"/>
    <w:rsid w:val="00E76A31"/>
    <w:rsid w:val="00E7708B"/>
    <w:rsid w:val="00E773AB"/>
    <w:rsid w:val="00E7747B"/>
    <w:rsid w:val="00E7799F"/>
    <w:rsid w:val="00E8059C"/>
    <w:rsid w:val="00E808E8"/>
    <w:rsid w:val="00E80B1F"/>
    <w:rsid w:val="00E81D29"/>
    <w:rsid w:val="00E81F5C"/>
    <w:rsid w:val="00E84506"/>
    <w:rsid w:val="00E84E0C"/>
    <w:rsid w:val="00E850A2"/>
    <w:rsid w:val="00E8621D"/>
    <w:rsid w:val="00E8671C"/>
    <w:rsid w:val="00E90047"/>
    <w:rsid w:val="00E90BF8"/>
    <w:rsid w:val="00E91594"/>
    <w:rsid w:val="00E9160D"/>
    <w:rsid w:val="00E91A85"/>
    <w:rsid w:val="00E922EF"/>
    <w:rsid w:val="00E92628"/>
    <w:rsid w:val="00E94B4F"/>
    <w:rsid w:val="00E95300"/>
    <w:rsid w:val="00E96086"/>
    <w:rsid w:val="00E970D2"/>
    <w:rsid w:val="00E97F11"/>
    <w:rsid w:val="00EA156F"/>
    <w:rsid w:val="00EA1A61"/>
    <w:rsid w:val="00EA4121"/>
    <w:rsid w:val="00EA414A"/>
    <w:rsid w:val="00EA41D4"/>
    <w:rsid w:val="00EA4BCD"/>
    <w:rsid w:val="00EA650A"/>
    <w:rsid w:val="00EA6E8B"/>
    <w:rsid w:val="00EA7523"/>
    <w:rsid w:val="00EB0135"/>
    <w:rsid w:val="00EB08CC"/>
    <w:rsid w:val="00EB55E9"/>
    <w:rsid w:val="00EB57E2"/>
    <w:rsid w:val="00EB5DC3"/>
    <w:rsid w:val="00EB5F74"/>
    <w:rsid w:val="00EB5FEC"/>
    <w:rsid w:val="00EB7141"/>
    <w:rsid w:val="00EB7717"/>
    <w:rsid w:val="00EB793D"/>
    <w:rsid w:val="00EC03E6"/>
    <w:rsid w:val="00EC1C29"/>
    <w:rsid w:val="00EC2744"/>
    <w:rsid w:val="00EC2973"/>
    <w:rsid w:val="00EC3A1F"/>
    <w:rsid w:val="00EC4CEC"/>
    <w:rsid w:val="00EC579E"/>
    <w:rsid w:val="00EC63B5"/>
    <w:rsid w:val="00EC7123"/>
    <w:rsid w:val="00EC7C2D"/>
    <w:rsid w:val="00ED0C9B"/>
    <w:rsid w:val="00ED1CF6"/>
    <w:rsid w:val="00ED33EC"/>
    <w:rsid w:val="00ED3511"/>
    <w:rsid w:val="00ED354E"/>
    <w:rsid w:val="00ED3C8B"/>
    <w:rsid w:val="00ED3CE7"/>
    <w:rsid w:val="00ED42B7"/>
    <w:rsid w:val="00ED43EC"/>
    <w:rsid w:val="00ED4EF3"/>
    <w:rsid w:val="00ED5573"/>
    <w:rsid w:val="00ED6791"/>
    <w:rsid w:val="00ED6D11"/>
    <w:rsid w:val="00ED7F1D"/>
    <w:rsid w:val="00EE0911"/>
    <w:rsid w:val="00EE0A93"/>
    <w:rsid w:val="00EE3055"/>
    <w:rsid w:val="00EE42AE"/>
    <w:rsid w:val="00EE50B0"/>
    <w:rsid w:val="00EE54FC"/>
    <w:rsid w:val="00EE593A"/>
    <w:rsid w:val="00EE6195"/>
    <w:rsid w:val="00EE61E0"/>
    <w:rsid w:val="00EF0885"/>
    <w:rsid w:val="00EF0A7C"/>
    <w:rsid w:val="00EF2E58"/>
    <w:rsid w:val="00EF3232"/>
    <w:rsid w:val="00EF3773"/>
    <w:rsid w:val="00EF5260"/>
    <w:rsid w:val="00EF5367"/>
    <w:rsid w:val="00EF5799"/>
    <w:rsid w:val="00EF6658"/>
    <w:rsid w:val="00EF7DD6"/>
    <w:rsid w:val="00F0012F"/>
    <w:rsid w:val="00F00ECD"/>
    <w:rsid w:val="00F00EDF"/>
    <w:rsid w:val="00F03213"/>
    <w:rsid w:val="00F04600"/>
    <w:rsid w:val="00F0490A"/>
    <w:rsid w:val="00F04CAA"/>
    <w:rsid w:val="00F06476"/>
    <w:rsid w:val="00F06911"/>
    <w:rsid w:val="00F07DFC"/>
    <w:rsid w:val="00F10A9D"/>
    <w:rsid w:val="00F10C8D"/>
    <w:rsid w:val="00F1322B"/>
    <w:rsid w:val="00F13BA2"/>
    <w:rsid w:val="00F13F6E"/>
    <w:rsid w:val="00F14A0C"/>
    <w:rsid w:val="00F152CA"/>
    <w:rsid w:val="00F15453"/>
    <w:rsid w:val="00F1685D"/>
    <w:rsid w:val="00F170D3"/>
    <w:rsid w:val="00F23F57"/>
    <w:rsid w:val="00F23F8A"/>
    <w:rsid w:val="00F27642"/>
    <w:rsid w:val="00F27F2F"/>
    <w:rsid w:val="00F30F12"/>
    <w:rsid w:val="00F3151C"/>
    <w:rsid w:val="00F315F2"/>
    <w:rsid w:val="00F33B79"/>
    <w:rsid w:val="00F34951"/>
    <w:rsid w:val="00F35B09"/>
    <w:rsid w:val="00F35B37"/>
    <w:rsid w:val="00F35DBA"/>
    <w:rsid w:val="00F35EDB"/>
    <w:rsid w:val="00F360BB"/>
    <w:rsid w:val="00F36A1A"/>
    <w:rsid w:val="00F36FB0"/>
    <w:rsid w:val="00F37C86"/>
    <w:rsid w:val="00F37DF9"/>
    <w:rsid w:val="00F40B2E"/>
    <w:rsid w:val="00F40F3B"/>
    <w:rsid w:val="00F42DC2"/>
    <w:rsid w:val="00F432F4"/>
    <w:rsid w:val="00F43306"/>
    <w:rsid w:val="00F43628"/>
    <w:rsid w:val="00F44578"/>
    <w:rsid w:val="00F45B17"/>
    <w:rsid w:val="00F468A7"/>
    <w:rsid w:val="00F46BE4"/>
    <w:rsid w:val="00F505F2"/>
    <w:rsid w:val="00F50E6A"/>
    <w:rsid w:val="00F51383"/>
    <w:rsid w:val="00F523EA"/>
    <w:rsid w:val="00F53170"/>
    <w:rsid w:val="00F539A2"/>
    <w:rsid w:val="00F549E1"/>
    <w:rsid w:val="00F55244"/>
    <w:rsid w:val="00F55FFF"/>
    <w:rsid w:val="00F576EE"/>
    <w:rsid w:val="00F577BC"/>
    <w:rsid w:val="00F61C55"/>
    <w:rsid w:val="00F623AD"/>
    <w:rsid w:val="00F62619"/>
    <w:rsid w:val="00F62962"/>
    <w:rsid w:val="00F62ADF"/>
    <w:rsid w:val="00F6545C"/>
    <w:rsid w:val="00F656E7"/>
    <w:rsid w:val="00F66E9F"/>
    <w:rsid w:val="00F675BD"/>
    <w:rsid w:val="00F70F03"/>
    <w:rsid w:val="00F711B8"/>
    <w:rsid w:val="00F7315A"/>
    <w:rsid w:val="00F733E7"/>
    <w:rsid w:val="00F7348B"/>
    <w:rsid w:val="00F746A9"/>
    <w:rsid w:val="00F75205"/>
    <w:rsid w:val="00F76A9B"/>
    <w:rsid w:val="00F77BF9"/>
    <w:rsid w:val="00F77FB6"/>
    <w:rsid w:val="00F83DD0"/>
    <w:rsid w:val="00F8467D"/>
    <w:rsid w:val="00F84D11"/>
    <w:rsid w:val="00F85E42"/>
    <w:rsid w:val="00F861FE"/>
    <w:rsid w:val="00F8702E"/>
    <w:rsid w:val="00F90754"/>
    <w:rsid w:val="00F90C32"/>
    <w:rsid w:val="00F91A00"/>
    <w:rsid w:val="00F92BE1"/>
    <w:rsid w:val="00F9302A"/>
    <w:rsid w:val="00F935DD"/>
    <w:rsid w:val="00F93F54"/>
    <w:rsid w:val="00F9446E"/>
    <w:rsid w:val="00F951C9"/>
    <w:rsid w:val="00F97161"/>
    <w:rsid w:val="00FA0D1D"/>
    <w:rsid w:val="00FA1FAB"/>
    <w:rsid w:val="00FA547A"/>
    <w:rsid w:val="00FA5BD9"/>
    <w:rsid w:val="00FA5EAC"/>
    <w:rsid w:val="00FA5F42"/>
    <w:rsid w:val="00FA6C99"/>
    <w:rsid w:val="00FA7129"/>
    <w:rsid w:val="00FA77DF"/>
    <w:rsid w:val="00FA7A19"/>
    <w:rsid w:val="00FB1B06"/>
    <w:rsid w:val="00FB254F"/>
    <w:rsid w:val="00FB2833"/>
    <w:rsid w:val="00FB3A9B"/>
    <w:rsid w:val="00FB3CD5"/>
    <w:rsid w:val="00FB49BF"/>
    <w:rsid w:val="00FB510A"/>
    <w:rsid w:val="00FB516B"/>
    <w:rsid w:val="00FB5917"/>
    <w:rsid w:val="00FB7C7F"/>
    <w:rsid w:val="00FB7D70"/>
    <w:rsid w:val="00FB7FEB"/>
    <w:rsid w:val="00FC0521"/>
    <w:rsid w:val="00FC15D7"/>
    <w:rsid w:val="00FC213A"/>
    <w:rsid w:val="00FC3D3A"/>
    <w:rsid w:val="00FC41F1"/>
    <w:rsid w:val="00FC6153"/>
    <w:rsid w:val="00FC673C"/>
    <w:rsid w:val="00FC6A88"/>
    <w:rsid w:val="00FC6D1B"/>
    <w:rsid w:val="00FC7496"/>
    <w:rsid w:val="00FC7A69"/>
    <w:rsid w:val="00FD10C1"/>
    <w:rsid w:val="00FD2C98"/>
    <w:rsid w:val="00FD2D4C"/>
    <w:rsid w:val="00FD3925"/>
    <w:rsid w:val="00FD4A23"/>
    <w:rsid w:val="00FD4F4B"/>
    <w:rsid w:val="00FD526E"/>
    <w:rsid w:val="00FD6BF3"/>
    <w:rsid w:val="00FD7393"/>
    <w:rsid w:val="00FD7B59"/>
    <w:rsid w:val="00FE1698"/>
    <w:rsid w:val="00FE17A1"/>
    <w:rsid w:val="00FE1D91"/>
    <w:rsid w:val="00FE33FB"/>
    <w:rsid w:val="00FE3F8F"/>
    <w:rsid w:val="00FE40B5"/>
    <w:rsid w:val="00FE41F0"/>
    <w:rsid w:val="00FE4E40"/>
    <w:rsid w:val="00FE5294"/>
    <w:rsid w:val="00FE5A92"/>
    <w:rsid w:val="00FE6C05"/>
    <w:rsid w:val="00FE7090"/>
    <w:rsid w:val="00FE726D"/>
    <w:rsid w:val="00FE7371"/>
    <w:rsid w:val="00FF0539"/>
    <w:rsid w:val="00FF134C"/>
    <w:rsid w:val="00FF216F"/>
    <w:rsid w:val="00FF2A5D"/>
    <w:rsid w:val="00FF30B5"/>
    <w:rsid w:val="00FF33C0"/>
    <w:rsid w:val="00FF3AF7"/>
    <w:rsid w:val="00FF4258"/>
    <w:rsid w:val="00FF4613"/>
    <w:rsid w:val="00FF6F7E"/>
    <w:rsid w:val="00FF78ED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9E8AD"/>
  <w15:docId w15:val="{C7AA580D-D4A2-46FC-A349-38A43849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5361"/>
  </w:style>
  <w:style w:type="paragraph" w:customStyle="1" w:styleId="EndNoteBibliographyTitle">
    <w:name w:val="EndNote Bibliography Title"/>
    <w:basedOn w:val="Normal"/>
    <w:link w:val="EndNoteBibliographyTitleChar"/>
    <w:rsid w:val="00AF634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34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6343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6343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F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62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5F8"/>
  </w:style>
  <w:style w:type="paragraph" w:styleId="Footer">
    <w:name w:val="footer"/>
    <w:basedOn w:val="Normal"/>
    <w:link w:val="FooterChar"/>
    <w:uiPriority w:val="99"/>
    <w:unhideWhenUsed/>
    <w:rsid w:val="00862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5F8"/>
  </w:style>
  <w:style w:type="paragraph" w:styleId="ListParagraph">
    <w:name w:val="List Paragraph"/>
    <w:basedOn w:val="Normal"/>
    <w:uiPriority w:val="34"/>
    <w:qFormat/>
    <w:rsid w:val="00B902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0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2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2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2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3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1108AF-176A-4464-8813-BC8C7179E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FEDFB4.dotm</Template>
  <TotalTime>134</TotalTime>
  <Pages>3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ri Nayan</dc:creator>
  <cp:keywords/>
  <dc:description/>
  <cp:lastModifiedBy>Nazri Nayan</cp:lastModifiedBy>
  <cp:revision>53</cp:revision>
  <cp:lastPrinted>2018-04-03T05:41:00Z</cp:lastPrinted>
  <dcterms:created xsi:type="dcterms:W3CDTF">2018-04-03T15:07:00Z</dcterms:created>
  <dcterms:modified xsi:type="dcterms:W3CDTF">2018-08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imal-feed-science-and-technology</vt:lpwstr>
  </property>
  <property fmtid="{D5CDD505-2E9C-101B-9397-08002B2CF9AE}" pid="7" name="Mendeley Recent Style Name 2_1">
    <vt:lpwstr>Animal Feed Science and Techn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lsevier-harvard2</vt:lpwstr>
  </property>
  <property fmtid="{D5CDD505-2E9C-101B-9397-08002B2CF9AE}" pid="11" name="Mendeley Recent Style Name 4_1">
    <vt:lpwstr>Elsevier Harvard 2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gricultural-and-food-chemistry</vt:lpwstr>
  </property>
  <property fmtid="{D5CDD505-2E9C-101B-9397-08002B2CF9AE}" pid="17" name="Mendeley Recent Style Name 7_1">
    <vt:lpwstr>Journal of Agricultural and Food Chemist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nique User Id_1">
    <vt:lpwstr>9517ae26-ff47-3f70-a816-7a87073ce433</vt:lpwstr>
  </property>
</Properties>
</file>